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5CAF3" w14:textId="77777777" w:rsidR="00887B74" w:rsidRPr="00F470FA" w:rsidRDefault="00887B74" w:rsidP="00D56A4B">
      <w:pPr>
        <w:pStyle w:val="Titolo3"/>
        <w:keepNext w:val="0"/>
        <w:widowControl w:val="0"/>
        <w:spacing w:before="480" w:after="480" w:line="240" w:lineRule="auto"/>
        <w:ind w:right="284"/>
        <w:rPr>
          <w:sz w:val="28"/>
          <w:szCs w:val="32"/>
        </w:rPr>
      </w:pPr>
      <w:r w:rsidRPr="00F470FA">
        <w:rPr>
          <w:sz w:val="28"/>
          <w:szCs w:val="32"/>
        </w:rPr>
        <w:t>Supplementary material</w:t>
      </w:r>
    </w:p>
    <w:p w14:paraId="049B7B7D" w14:textId="126A80D8" w:rsidR="00F470FA" w:rsidRPr="00467D54" w:rsidRDefault="00F470FA" w:rsidP="00BB20A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67D54">
        <w:rPr>
          <w:rFonts w:ascii="Times New Roman" w:hAnsi="Times New Roman" w:cs="Times New Roman"/>
          <w:b/>
          <w:bCs/>
          <w:sz w:val="24"/>
          <w:szCs w:val="24"/>
          <w:lang w:val="en-GB"/>
        </w:rPr>
        <w:t>Legends of supplementary Figures</w:t>
      </w:r>
    </w:p>
    <w:p w14:paraId="03A79E54" w14:textId="16ED651E" w:rsidR="007C7CF3" w:rsidRPr="000745BA" w:rsidRDefault="00E22D9D" w:rsidP="00BB20AE">
      <w:pPr>
        <w:spacing w:before="240" w:after="240" w:line="480" w:lineRule="auto"/>
        <w:ind w:right="284"/>
        <w:jc w:val="both"/>
        <w:rPr>
          <w:rFonts w:ascii="Times New Roman" w:eastAsia="Times New Roman" w:hAnsi="Times New Roman" w:cs="Times New Roman"/>
          <w:sz w:val="24"/>
          <w:szCs w:val="32"/>
          <w:lang w:val="en-GB" w:eastAsia="it-IT"/>
        </w:rPr>
      </w:pPr>
      <w:r w:rsidRPr="000745BA">
        <w:rPr>
          <w:rFonts w:ascii="Times New Roman" w:hAnsi="Times New Roman" w:cs="Times New Roman"/>
          <w:b/>
          <w:sz w:val="24"/>
          <w:szCs w:val="32"/>
          <w:lang w:val="en-GB"/>
        </w:rPr>
        <w:t>e</w:t>
      </w:r>
      <w:r w:rsidR="007C7CF3" w:rsidRPr="000745BA">
        <w:rPr>
          <w:rFonts w:ascii="Times New Roman" w:hAnsi="Times New Roman" w:cs="Times New Roman"/>
          <w:b/>
          <w:sz w:val="24"/>
          <w:szCs w:val="32"/>
          <w:lang w:val="en-GB"/>
        </w:rPr>
        <w:t xml:space="preserve">Figure </w:t>
      </w:r>
      <w:r w:rsidR="00F470FA" w:rsidRPr="000745BA">
        <w:rPr>
          <w:rFonts w:ascii="Times New Roman" w:hAnsi="Times New Roman" w:cs="Times New Roman"/>
          <w:b/>
          <w:sz w:val="24"/>
          <w:szCs w:val="32"/>
          <w:lang w:val="en-GB"/>
        </w:rPr>
        <w:t>S</w:t>
      </w:r>
      <w:r w:rsidR="007C7CF3" w:rsidRPr="000745BA">
        <w:rPr>
          <w:rFonts w:ascii="Times New Roman" w:hAnsi="Times New Roman" w:cs="Times New Roman"/>
          <w:b/>
          <w:sz w:val="24"/>
          <w:szCs w:val="32"/>
          <w:lang w:val="en-GB"/>
        </w:rPr>
        <w:t xml:space="preserve">1. </w:t>
      </w:r>
      <w:r w:rsidR="007C7CF3" w:rsidRPr="000745BA">
        <w:rPr>
          <w:rFonts w:ascii="Times New Roman" w:eastAsia="Times New Roman" w:hAnsi="Times New Roman" w:cs="Times New Roman"/>
          <w:sz w:val="24"/>
          <w:szCs w:val="32"/>
          <w:lang w:val="en-GB" w:eastAsia="it-IT"/>
        </w:rPr>
        <w:t xml:space="preserve">Graphical representation of framework for </w:t>
      </w:r>
      <w:r w:rsidR="009B3B9D" w:rsidRPr="000745BA">
        <w:rPr>
          <w:rFonts w:ascii="Times New Roman" w:eastAsia="Times New Roman" w:hAnsi="Times New Roman" w:cs="Times New Roman"/>
          <w:sz w:val="24"/>
          <w:szCs w:val="32"/>
          <w:lang w:val="en-GB" w:eastAsia="it-IT"/>
        </w:rPr>
        <w:t xml:space="preserve">Self-Controlled Case Series </w:t>
      </w:r>
      <w:r w:rsidR="007C7CF3" w:rsidRPr="000745BA">
        <w:rPr>
          <w:rFonts w:ascii="Times New Roman" w:eastAsia="Times New Roman" w:hAnsi="Times New Roman" w:cs="Times New Roman"/>
          <w:sz w:val="24"/>
          <w:szCs w:val="32"/>
          <w:lang w:val="en-GB" w:eastAsia="it-IT"/>
        </w:rPr>
        <w:t>for a cohort member</w:t>
      </w:r>
    </w:p>
    <w:p w14:paraId="5071AC05" w14:textId="77777777" w:rsidR="007C7CF3" w:rsidRPr="00F91C4B" w:rsidRDefault="007C7CF3" w:rsidP="00F470FA">
      <w:pPr>
        <w:tabs>
          <w:tab w:val="left" w:pos="0"/>
        </w:tabs>
        <w:spacing w:before="0" w:after="0"/>
        <w:ind w:right="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91C4B">
        <w:rPr>
          <w:rFonts w:ascii="Times New Roman" w:hAnsi="Times New Roman" w:cs="Times New Roman"/>
          <w:b/>
          <w:sz w:val="20"/>
          <w:szCs w:val="20"/>
          <w:lang w:val="en-GB"/>
        </w:rPr>
        <w:t>Footnote</w:t>
      </w:r>
      <w:r w:rsidRPr="00F91C4B">
        <w:rPr>
          <w:rFonts w:ascii="Times New Roman" w:hAnsi="Times New Roman" w:cs="Times New Roman"/>
          <w:sz w:val="20"/>
          <w:szCs w:val="20"/>
          <w:lang w:val="en-GB"/>
        </w:rPr>
        <w:t>. Cohort members who experienced both exposure to mental health care and at least a relapse episode were included. Observational time-window started at the index date (</w:t>
      </w:r>
      <w:r w:rsidR="00823B1B">
        <w:rPr>
          <w:rFonts w:ascii="Times New Roman" w:hAnsi="Times New Roman" w:cs="Times New Roman"/>
          <w:sz w:val="20"/>
          <w:szCs w:val="20"/>
          <w:lang w:val="en-GB"/>
        </w:rPr>
        <w:t xml:space="preserve">i.e., the patients was newly taken in care with </w:t>
      </w:r>
      <w:r w:rsidRPr="00F91C4B">
        <w:rPr>
          <w:rFonts w:ascii="Times New Roman" w:hAnsi="Times New Roman" w:cs="Times New Roman"/>
          <w:sz w:val="20"/>
          <w:szCs w:val="20"/>
          <w:lang w:val="en-GB"/>
        </w:rPr>
        <w:t>diagnosis of schizophreni</w:t>
      </w:r>
      <w:r w:rsidR="00823B1B">
        <w:rPr>
          <w:rFonts w:ascii="Times New Roman" w:hAnsi="Times New Roman" w:cs="Times New Roman"/>
          <w:sz w:val="20"/>
          <w:szCs w:val="20"/>
          <w:lang w:val="en-GB"/>
        </w:rPr>
        <w:t>c disorder</w:t>
      </w:r>
      <w:r w:rsidRPr="00F91C4B">
        <w:rPr>
          <w:rFonts w:ascii="Times New Roman" w:hAnsi="Times New Roman" w:cs="Times New Roman"/>
          <w:sz w:val="20"/>
          <w:szCs w:val="20"/>
          <w:lang w:val="en-GB"/>
        </w:rPr>
        <w:t xml:space="preserve">) and finished at the date of death, emigration, or of study-end whichever occurred earliest. Observational time-window was portioned in subperiods of </w:t>
      </w:r>
      <w:r w:rsidR="00823B1B">
        <w:rPr>
          <w:rFonts w:ascii="Times New Roman" w:hAnsi="Times New Roman" w:cs="Times New Roman"/>
          <w:sz w:val="20"/>
          <w:szCs w:val="20"/>
          <w:lang w:val="en-GB"/>
        </w:rPr>
        <w:t>coverage</w:t>
      </w:r>
      <w:r w:rsidRPr="00F91C4B">
        <w:rPr>
          <w:rFonts w:ascii="Times New Roman" w:hAnsi="Times New Roman" w:cs="Times New Roman"/>
          <w:sz w:val="20"/>
          <w:szCs w:val="20"/>
          <w:lang w:val="en-GB"/>
        </w:rPr>
        <w:t xml:space="preserve"> and no</w:t>
      </w:r>
      <w:r w:rsidR="00823B1B">
        <w:rPr>
          <w:rFonts w:ascii="Times New Roman" w:hAnsi="Times New Roman" w:cs="Times New Roman"/>
          <w:sz w:val="20"/>
          <w:szCs w:val="20"/>
          <w:lang w:val="en-GB"/>
        </w:rPr>
        <w:t xml:space="preserve"> coverage with</w:t>
      </w:r>
      <w:r w:rsidRPr="00F91C4B">
        <w:rPr>
          <w:rFonts w:ascii="Times New Roman" w:hAnsi="Times New Roman" w:cs="Times New Roman"/>
          <w:sz w:val="20"/>
          <w:szCs w:val="20"/>
          <w:lang w:val="en-GB"/>
        </w:rPr>
        <w:t xml:space="preserve"> mental health care. Incidence rate ratio (IRR) was then derived comparing the relapse rate accumulated during coverage and no</w:t>
      </w:r>
      <w:r w:rsidR="00823B1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91C4B">
        <w:rPr>
          <w:rFonts w:ascii="Times New Roman" w:hAnsi="Times New Roman" w:cs="Times New Roman"/>
          <w:sz w:val="20"/>
          <w:szCs w:val="20"/>
          <w:lang w:val="en-GB"/>
        </w:rPr>
        <w:t xml:space="preserve">coverage person-month. In the first scenario, one relapse event occurred during eight person-month of </w:t>
      </w:r>
      <w:r w:rsidR="00823B1B">
        <w:rPr>
          <w:rFonts w:ascii="Times New Roman" w:hAnsi="Times New Roman" w:cs="Times New Roman"/>
          <w:sz w:val="20"/>
          <w:szCs w:val="20"/>
          <w:lang w:val="en-GB"/>
        </w:rPr>
        <w:t>coverage</w:t>
      </w:r>
      <w:r w:rsidRPr="00F91C4B">
        <w:rPr>
          <w:rFonts w:ascii="Times New Roman" w:hAnsi="Times New Roman" w:cs="Times New Roman"/>
          <w:sz w:val="20"/>
          <w:szCs w:val="20"/>
          <w:lang w:val="en-GB"/>
        </w:rPr>
        <w:t>, and another one during four person-month of no</w:t>
      </w:r>
      <w:r w:rsidR="00823B1B">
        <w:rPr>
          <w:rFonts w:ascii="Times New Roman" w:hAnsi="Times New Roman" w:cs="Times New Roman"/>
          <w:sz w:val="20"/>
          <w:szCs w:val="20"/>
          <w:lang w:val="en-GB"/>
        </w:rPr>
        <w:t xml:space="preserve"> coverage</w:t>
      </w:r>
      <w:r w:rsidRPr="00F91C4B">
        <w:rPr>
          <w:rFonts w:ascii="Times New Roman" w:hAnsi="Times New Roman" w:cs="Times New Roman"/>
          <w:sz w:val="20"/>
          <w:szCs w:val="20"/>
          <w:lang w:val="en-GB"/>
        </w:rPr>
        <w:t>, being the corresponding IRR=0.5. In the second scenario, with the aim of avoiding protopathic bias, a time-window of thirty days was removed before relapse occurr</w:t>
      </w:r>
      <w:r w:rsidR="00823B1B"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Pr="00F91C4B">
        <w:rPr>
          <w:rFonts w:ascii="Times New Roman" w:hAnsi="Times New Roman" w:cs="Times New Roman"/>
          <w:sz w:val="20"/>
          <w:szCs w:val="20"/>
          <w:lang w:val="en-GB"/>
        </w:rPr>
        <w:t>, so dragging incidence rates to 1/7 and 1/3 and the corresponding IRR=0.43. In the third scenario, with the aim of correcting for the modified likelihood after the relapse occurred, a time-window of thirty days was removed after each hospital discharge, so dragging incidence rates to 1/7 and 1/1 and the corresponding IRR=0.14. Finally, in the fourth scenario, with the aim of correcting for the lack of between-event independence, only the first relapse event occurred during the observational period was considered, so dragging incidence rates to 1/3 and 0/1 and the corresponding IRR=∞.</w:t>
      </w:r>
    </w:p>
    <w:p w14:paraId="33E11BCD" w14:textId="41A38B99" w:rsidR="007C7CF3" w:rsidRPr="00F470FA" w:rsidRDefault="007C7CF3" w:rsidP="00BB20AE">
      <w:pPr>
        <w:spacing w:before="240" w:after="240" w:line="480" w:lineRule="auto"/>
        <w:ind w:right="284"/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</w:pPr>
    </w:p>
    <w:p w14:paraId="622693BB" w14:textId="77777777" w:rsidR="00F470FA" w:rsidRPr="000745BA" w:rsidRDefault="00F470FA" w:rsidP="00BB20AE">
      <w:pPr>
        <w:spacing w:before="240" w:after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45BA">
        <w:rPr>
          <w:rFonts w:ascii="Times New Roman" w:hAnsi="Times New Roman" w:cs="Times New Roman"/>
          <w:b/>
          <w:sz w:val="24"/>
          <w:szCs w:val="24"/>
          <w:lang w:val="en-GB"/>
        </w:rPr>
        <w:t>eFigure S2</w:t>
      </w:r>
      <w:r w:rsidRPr="000745BA">
        <w:rPr>
          <w:rFonts w:ascii="Times New Roman" w:hAnsi="Times New Roman" w:cs="Times New Roman"/>
          <w:sz w:val="24"/>
          <w:szCs w:val="24"/>
          <w:lang w:val="en-GB"/>
        </w:rPr>
        <w:t>. Flow-chart of inclusion and exclusion criteria in three regions (Lombardy, Emilia Romagna and Lazio) and one province (Palermo), and in the whole Italian sample. Italy, QUADIM-MAP projects, Italy, 2013-2018</w:t>
      </w:r>
    </w:p>
    <w:p w14:paraId="3A2F43A6" w14:textId="77777777" w:rsidR="00F470FA" w:rsidRPr="00F470FA" w:rsidRDefault="00F470FA" w:rsidP="00BB20AE">
      <w:pPr>
        <w:spacing w:before="240" w:after="240" w:line="480" w:lineRule="auto"/>
        <w:ind w:right="284"/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</w:pPr>
    </w:p>
    <w:p w14:paraId="5DF45519" w14:textId="77777777" w:rsidR="007C7CF3" w:rsidRDefault="007C7CF3">
      <w:pPr>
        <w:spacing w:before="0" w:after="160" w:line="259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br w:type="page"/>
      </w:r>
    </w:p>
    <w:p w14:paraId="017180D2" w14:textId="1618D26F" w:rsidR="00D43A67" w:rsidRPr="000745BA" w:rsidRDefault="00E22D9D" w:rsidP="00D56A4B">
      <w:pPr>
        <w:spacing w:before="480" w:after="240"/>
        <w:ind w:right="284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0745BA">
        <w:rPr>
          <w:rFonts w:ascii="Times New Roman" w:hAnsi="Times New Roman" w:cs="Times New Roman"/>
          <w:b/>
          <w:sz w:val="24"/>
          <w:szCs w:val="32"/>
          <w:lang w:val="en-GB"/>
        </w:rPr>
        <w:lastRenderedPageBreak/>
        <w:t>Supplementary e</w:t>
      </w:r>
      <w:r w:rsidR="00D43A67" w:rsidRPr="000745BA">
        <w:rPr>
          <w:rFonts w:ascii="Times New Roman" w:hAnsi="Times New Roman" w:cs="Times New Roman"/>
          <w:b/>
          <w:sz w:val="24"/>
          <w:szCs w:val="32"/>
          <w:lang w:val="en-GB"/>
        </w:rPr>
        <w:t xml:space="preserve">Table 1. </w:t>
      </w:r>
      <w:r w:rsidR="00D43A67" w:rsidRPr="000745BA">
        <w:rPr>
          <w:rFonts w:ascii="Times New Roman" w:hAnsi="Times New Roman" w:cs="Times New Roman"/>
          <w:sz w:val="24"/>
          <w:szCs w:val="32"/>
          <w:lang w:val="en-GB"/>
        </w:rPr>
        <w:t>Service interventions and activities classified in the Mental Health Information System</w:t>
      </w:r>
    </w:p>
    <w:tbl>
      <w:tblPr>
        <w:tblW w:w="83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2552"/>
      </w:tblGrid>
      <w:tr w:rsidR="00A56AB6" w:rsidRPr="006637B6" w14:paraId="4195DB7A" w14:textId="77777777" w:rsidTr="005D4DFC">
        <w:trPr>
          <w:trHeight w:val="283"/>
          <w:jc w:val="center"/>
        </w:trPr>
        <w:tc>
          <w:tcPr>
            <w:tcW w:w="5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A679881" w14:textId="77777777" w:rsidR="00A56AB6" w:rsidRPr="00A56AB6" w:rsidRDefault="00A56AB6" w:rsidP="005D4DFC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A56AB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OUTPATIENT </w:t>
            </w:r>
            <w:r w:rsidRPr="00A56AB6">
              <w:rPr>
                <w:rFonts w:ascii="Times New Roman" w:eastAsia="Calibri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VISITS</w:t>
            </w:r>
            <w:r w:rsidRPr="00A56AB6"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val="en-GB"/>
              </w:rPr>
              <w:t xml:space="preserve"> (delivered by territorial and day-care facilities of CMHCs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352911C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A56AB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Italian Mental Health Information system codes</w:t>
            </w:r>
          </w:p>
        </w:tc>
      </w:tr>
      <w:tr w:rsidR="00A56AB6" w:rsidRPr="00A56AB6" w14:paraId="1383B7D3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2D11BE59" w14:textId="77777777" w:rsidR="00A56AB6" w:rsidRPr="00A56AB6" w:rsidRDefault="00A56AB6" w:rsidP="005D4DFC">
            <w:pPr>
              <w:spacing w:before="0"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Generic care</w:t>
            </w:r>
          </w:p>
        </w:tc>
        <w:tc>
          <w:tcPr>
            <w:tcW w:w="2552" w:type="dxa"/>
            <w:vAlign w:val="center"/>
          </w:tcPr>
          <w:p w14:paraId="1CC02CCF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56AB6" w:rsidRPr="00A56AB6" w14:paraId="2E03137F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  <w:hideMark/>
          </w:tcPr>
          <w:p w14:paraId="3F2FDD17" w14:textId="77777777" w:rsidR="00A56AB6" w:rsidRPr="00A56AB6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iatric visit</w:t>
            </w:r>
          </w:p>
        </w:tc>
        <w:tc>
          <w:tcPr>
            <w:tcW w:w="2552" w:type="dxa"/>
            <w:vAlign w:val="center"/>
            <w:hideMark/>
          </w:tcPr>
          <w:p w14:paraId="2A41811E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1</w:t>
            </w:r>
          </w:p>
        </w:tc>
      </w:tr>
      <w:tr w:rsidR="00A56AB6" w:rsidRPr="00A56AB6" w14:paraId="01C4C3A2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  <w:hideMark/>
          </w:tcPr>
          <w:p w14:paraId="470FC06F" w14:textId="77777777" w:rsidR="00A56AB6" w:rsidRPr="00A56AB6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linical psychological interview</w:t>
            </w:r>
          </w:p>
        </w:tc>
        <w:tc>
          <w:tcPr>
            <w:tcW w:w="2552" w:type="dxa"/>
            <w:vAlign w:val="center"/>
            <w:hideMark/>
          </w:tcPr>
          <w:p w14:paraId="42563F3C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2</w:t>
            </w:r>
          </w:p>
        </w:tc>
      </w:tr>
      <w:tr w:rsidR="00A56AB6" w:rsidRPr="00A56AB6" w14:paraId="14F2E81F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  <w:hideMark/>
          </w:tcPr>
          <w:p w14:paraId="7491C15D" w14:textId="77777777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terviews</w:t>
            </w:r>
          </w:p>
        </w:tc>
        <w:tc>
          <w:tcPr>
            <w:tcW w:w="2552" w:type="dxa"/>
            <w:vAlign w:val="center"/>
            <w:hideMark/>
          </w:tcPr>
          <w:p w14:paraId="16B410BD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3</w:t>
            </w:r>
          </w:p>
        </w:tc>
      </w:tr>
      <w:tr w:rsidR="00B47587" w:rsidRPr="00B47587" w14:paraId="309AF2F3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  <w:hideMark/>
          </w:tcPr>
          <w:p w14:paraId="45BFAF59" w14:textId="77777777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nsultation</w:t>
            </w:r>
          </w:p>
        </w:tc>
        <w:tc>
          <w:tcPr>
            <w:tcW w:w="2552" w:type="dxa"/>
            <w:vAlign w:val="center"/>
            <w:hideMark/>
          </w:tcPr>
          <w:p w14:paraId="65B6CB1D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4</w:t>
            </w:r>
          </w:p>
        </w:tc>
      </w:tr>
      <w:tr w:rsidR="00B47587" w:rsidRPr="00B47587" w14:paraId="0D2986BD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  <w:hideMark/>
          </w:tcPr>
          <w:p w14:paraId="43671ED5" w14:textId="77777777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edical-legal assessment</w:t>
            </w:r>
          </w:p>
        </w:tc>
        <w:tc>
          <w:tcPr>
            <w:tcW w:w="2552" w:type="dxa"/>
            <w:vAlign w:val="center"/>
            <w:hideMark/>
          </w:tcPr>
          <w:p w14:paraId="6616A0F3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5</w:t>
            </w:r>
          </w:p>
        </w:tc>
      </w:tr>
      <w:tr w:rsidR="00B47587" w:rsidRPr="00B47587" w14:paraId="4EA65DDD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  <w:hideMark/>
          </w:tcPr>
          <w:p w14:paraId="0D22A8D3" w14:textId="77777777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tandardized psychological assessments using test</w:t>
            </w:r>
          </w:p>
        </w:tc>
        <w:tc>
          <w:tcPr>
            <w:tcW w:w="2552" w:type="dxa"/>
            <w:vAlign w:val="center"/>
            <w:hideMark/>
          </w:tcPr>
          <w:p w14:paraId="05B367EB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6</w:t>
            </w:r>
          </w:p>
        </w:tc>
      </w:tr>
      <w:tr w:rsidR="00A56AB6" w:rsidRPr="00A56AB6" w14:paraId="213EF689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5F6BC9AA" w14:textId="23CC440A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Individual psychotherapy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45246B8E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7</w:t>
            </w:r>
          </w:p>
        </w:tc>
      </w:tr>
      <w:tr w:rsidR="00A56AB6" w:rsidRPr="00A56AB6" w14:paraId="773B0AF6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0784B858" w14:textId="0A60AAF9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Couple psychotherapy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09A0C1E4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8</w:t>
            </w:r>
          </w:p>
        </w:tc>
      </w:tr>
      <w:tr w:rsidR="00A56AB6" w:rsidRPr="00A56AB6" w14:paraId="39436E60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2F2075FB" w14:textId="6C876239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Family psychotherapy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0B5AE658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9</w:t>
            </w:r>
          </w:p>
        </w:tc>
      </w:tr>
      <w:tr w:rsidR="00A56AB6" w:rsidRPr="00A56AB6" w14:paraId="76DCAA83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6AEE1963" w14:textId="0C1EA586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Group psychotherapy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4B50D3DD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</w:t>
            </w:r>
          </w:p>
        </w:tc>
      </w:tr>
      <w:tr w:rsidR="00A56AB6" w:rsidRPr="00A56AB6" w14:paraId="2182B5CA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0A864CA5" w14:textId="77777777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rugs administration</w:t>
            </w:r>
          </w:p>
        </w:tc>
        <w:tc>
          <w:tcPr>
            <w:tcW w:w="2552" w:type="dxa"/>
            <w:vAlign w:val="center"/>
          </w:tcPr>
          <w:p w14:paraId="5D36FC87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</w:t>
            </w:r>
          </w:p>
        </w:tc>
      </w:tr>
      <w:tr w:rsidR="00A56AB6" w:rsidRPr="00A56AB6" w14:paraId="55DC5896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2E84CBB1" w14:textId="77777777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terview with family members</w:t>
            </w:r>
          </w:p>
        </w:tc>
        <w:tc>
          <w:tcPr>
            <w:tcW w:w="2552" w:type="dxa"/>
            <w:vAlign w:val="center"/>
          </w:tcPr>
          <w:p w14:paraId="37871FD1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</w:t>
            </w:r>
          </w:p>
        </w:tc>
      </w:tr>
      <w:tr w:rsidR="00A56AB6" w:rsidRPr="00A56AB6" w14:paraId="6553C969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013F4D29" w14:textId="76BBC93E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ingle family psychoeducation</w:t>
            </w:r>
            <w:r w:rsidR="005D4DFC"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747FC920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</w:t>
            </w:r>
          </w:p>
        </w:tc>
      </w:tr>
      <w:tr w:rsidR="00A56AB6" w:rsidRPr="00A56AB6" w14:paraId="6A8A9ED4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5A629F07" w14:textId="0A794738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ultifamily group psychoeducation</w:t>
            </w:r>
            <w:r w:rsidR="005D4DFC"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147BC03D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</w:t>
            </w:r>
          </w:p>
        </w:tc>
      </w:tr>
      <w:tr w:rsidR="00B47587" w:rsidRPr="00B47587" w14:paraId="0D509D41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62FC0D78" w14:textId="77777777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taff Meeting</w:t>
            </w:r>
          </w:p>
        </w:tc>
        <w:tc>
          <w:tcPr>
            <w:tcW w:w="2552" w:type="dxa"/>
            <w:vAlign w:val="center"/>
          </w:tcPr>
          <w:p w14:paraId="7A9DA85B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</w:t>
            </w:r>
          </w:p>
        </w:tc>
      </w:tr>
      <w:tr w:rsidR="00A56AB6" w:rsidRPr="00A56AB6" w14:paraId="020755FF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68AD7332" w14:textId="024FD8A3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dividual living skills training</w:t>
            </w:r>
            <w:r w:rsidR="005D4DFC"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612921EC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</w:t>
            </w:r>
          </w:p>
        </w:tc>
      </w:tr>
      <w:tr w:rsidR="00A56AB6" w:rsidRPr="00A56AB6" w14:paraId="7980EBE8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6E7AC364" w14:textId="217D7644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roup living skills training</w:t>
            </w:r>
            <w:r w:rsidR="005D4DFC"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76A6D687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</w:t>
            </w:r>
          </w:p>
        </w:tc>
      </w:tr>
      <w:tr w:rsidR="00A56AB6" w:rsidRPr="00A56AB6" w14:paraId="7E91D77F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61E70EA7" w14:textId="296712F8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dividual socialization intervention</w:t>
            </w:r>
            <w:r w:rsidR="005D4DFC"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782A01BE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</w:t>
            </w:r>
          </w:p>
        </w:tc>
      </w:tr>
      <w:tr w:rsidR="00A56AB6" w:rsidRPr="00A56AB6" w14:paraId="4045EE0D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3C051E8B" w14:textId="623BC1A2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roup socialization intervention</w:t>
            </w:r>
            <w:r w:rsidR="005D4DFC"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2B719AA1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</w:t>
            </w:r>
          </w:p>
        </w:tc>
      </w:tr>
      <w:tr w:rsidR="00A56AB6" w:rsidRPr="00A56AB6" w14:paraId="3D43ADE8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55CA4136" w14:textId="77777777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Healthcare facilities stay</w:t>
            </w:r>
          </w:p>
        </w:tc>
        <w:tc>
          <w:tcPr>
            <w:tcW w:w="2552" w:type="dxa"/>
            <w:vAlign w:val="center"/>
          </w:tcPr>
          <w:p w14:paraId="4B34A250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</w:t>
            </w:r>
          </w:p>
        </w:tc>
      </w:tr>
      <w:tr w:rsidR="00A56AB6" w:rsidRPr="00A56AB6" w14:paraId="092CA001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687364C3" w14:textId="51A3D6F6" w:rsidR="00A56AB6" w:rsidRPr="005D4DFC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dividual bodywork (i.e., expressive, practical manual and motor intervention)</w:t>
            </w:r>
            <w:r w:rsidR="005D4DFC"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2DED719F" w14:textId="77777777" w:rsidR="00A56AB6" w:rsidRPr="005D4DFC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D4D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</w:t>
            </w:r>
          </w:p>
        </w:tc>
      </w:tr>
      <w:tr w:rsidR="00A56AB6" w:rsidRPr="00A56AB6" w14:paraId="67EFF8A0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10030588" w14:textId="2A2DD4E5" w:rsidR="00A56AB6" w:rsidRPr="00A56AB6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roup</w:t>
            </w:r>
            <w:r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bodywork (i.e., </w:t>
            </w:r>
            <w:r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xpressive, pract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l manual and motor intervention)</w:t>
            </w:r>
            <w:r w:rsidR="005D4DFC"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5EF7EA9A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</w:t>
            </w:r>
          </w:p>
        </w:tc>
      </w:tr>
      <w:tr w:rsidR="00A56AB6" w:rsidRPr="00A56AB6" w14:paraId="6509EA86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7C21F46D" w14:textId="036491B2" w:rsidR="00A56AB6" w:rsidRPr="00A56AB6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Work training</w:t>
            </w:r>
            <w:r w:rsidR="005D4DFC"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5D4DFC" w:rsidRPr="005D4DFC">
              <w:rPr>
                <w:rFonts w:ascii="Times New Roman" w:hAnsi="Times New Roman" w:cs="Times New Roman"/>
                <w:b/>
                <w:position w:val="6"/>
                <w:lang w:val="en-GB"/>
              </w:rPr>
              <w:t>†</w:t>
            </w:r>
          </w:p>
        </w:tc>
        <w:tc>
          <w:tcPr>
            <w:tcW w:w="2552" w:type="dxa"/>
            <w:vAlign w:val="center"/>
          </w:tcPr>
          <w:p w14:paraId="3DAB05CA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3</w:t>
            </w:r>
          </w:p>
        </w:tc>
      </w:tr>
      <w:tr w:rsidR="00A56AB6" w:rsidRPr="00A56AB6" w14:paraId="435EA54E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48771635" w14:textId="77777777" w:rsidR="00A56AB6" w:rsidRPr="00A56AB6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upport interventions</w:t>
            </w:r>
          </w:p>
        </w:tc>
        <w:tc>
          <w:tcPr>
            <w:tcW w:w="2552" w:type="dxa"/>
            <w:vAlign w:val="center"/>
          </w:tcPr>
          <w:p w14:paraId="1B9BCEF1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4</w:t>
            </w:r>
          </w:p>
        </w:tc>
      </w:tr>
      <w:tr w:rsidR="00A56AB6" w:rsidRPr="00A56AB6" w14:paraId="4C6DC213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20F86C31" w14:textId="77777777" w:rsidR="00A56AB6" w:rsidRPr="00A56AB6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terventions for financial and welfare procedures</w:t>
            </w:r>
          </w:p>
        </w:tc>
        <w:tc>
          <w:tcPr>
            <w:tcW w:w="2552" w:type="dxa"/>
            <w:vAlign w:val="center"/>
          </w:tcPr>
          <w:p w14:paraId="755B58E2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5</w:t>
            </w:r>
          </w:p>
        </w:tc>
      </w:tr>
      <w:tr w:rsidR="00A56AB6" w:rsidRPr="00A56AB6" w14:paraId="61D32E44" w14:textId="77777777" w:rsidTr="005D4DFC">
        <w:trPr>
          <w:trHeight w:val="283"/>
          <w:jc w:val="center"/>
        </w:trPr>
        <w:tc>
          <w:tcPr>
            <w:tcW w:w="5812" w:type="dxa"/>
            <w:noWrap/>
            <w:vAlign w:val="center"/>
          </w:tcPr>
          <w:p w14:paraId="29BB2301" w14:textId="77777777" w:rsidR="00A56AB6" w:rsidRPr="00A56AB6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twork interventions</w:t>
            </w:r>
          </w:p>
        </w:tc>
        <w:tc>
          <w:tcPr>
            <w:tcW w:w="2552" w:type="dxa"/>
            <w:vAlign w:val="center"/>
          </w:tcPr>
          <w:p w14:paraId="0B3A9783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6AB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</w:t>
            </w:r>
          </w:p>
        </w:tc>
      </w:tr>
      <w:tr w:rsidR="00A56AB6" w:rsidRPr="00A56AB6" w14:paraId="57B5EF24" w14:textId="77777777" w:rsidTr="005D4DFC">
        <w:trPr>
          <w:trHeight w:val="283"/>
          <w:jc w:val="center"/>
        </w:trPr>
        <w:tc>
          <w:tcPr>
            <w:tcW w:w="5812" w:type="dxa"/>
            <w:tcBorders>
              <w:bottom w:val="single" w:sz="12" w:space="0" w:color="auto"/>
            </w:tcBorders>
            <w:noWrap/>
            <w:vAlign w:val="center"/>
          </w:tcPr>
          <w:p w14:paraId="7DA2D0F3" w14:textId="77777777" w:rsidR="00A56AB6" w:rsidRPr="00A56AB6" w:rsidRDefault="00A56AB6" w:rsidP="005D4DFC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6A36E9D8" w14:textId="77777777" w:rsidR="00A56AB6" w:rsidRPr="00A56AB6" w:rsidRDefault="00A56AB6" w:rsidP="005D4DF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</w:tbl>
    <w:p w14:paraId="79A41297" w14:textId="0F0706F0" w:rsidR="00A56AB6" w:rsidRPr="00A56AB6" w:rsidRDefault="005D4DFC" w:rsidP="00A56AB6">
      <w:pPr>
        <w:spacing w:after="480" w:line="480" w:lineRule="auto"/>
        <w:ind w:left="709" w:right="284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D4DFC">
        <w:rPr>
          <w:rFonts w:ascii="Times New Roman" w:hAnsi="Times New Roman" w:cs="Times New Roman"/>
          <w:b/>
          <w:position w:val="6"/>
          <w:lang w:val="en-GB"/>
        </w:rPr>
        <w:t>†</w:t>
      </w:r>
      <w:r w:rsidR="00A56AB6" w:rsidRPr="00A56AB6">
        <w:rPr>
          <w:rFonts w:ascii="Times New Roman" w:hAnsi="Times New Roman" w:cs="Times New Roman"/>
          <w:sz w:val="20"/>
          <w:szCs w:val="20"/>
          <w:lang w:val="en-GB"/>
        </w:rPr>
        <w:t xml:space="preserve"> Outpatient contacts with mental health services resulting in a psychosocial intervention.</w:t>
      </w:r>
    </w:p>
    <w:p w14:paraId="266A14E2" w14:textId="77777777" w:rsidR="00887B74" w:rsidRDefault="00887B74" w:rsidP="00887B74">
      <w:pPr>
        <w:spacing w:after="480" w:line="480" w:lineRule="auto"/>
        <w:ind w:right="284"/>
        <w:jc w:val="both"/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</w:pPr>
    </w:p>
    <w:p w14:paraId="4EAFD67A" w14:textId="77777777" w:rsidR="00823B1B" w:rsidRDefault="00823B1B">
      <w:pPr>
        <w:spacing w:before="0"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AC3DEE3" w14:textId="7A955A6E" w:rsidR="007C7CF3" w:rsidRPr="00C20F94" w:rsidRDefault="007C7CF3" w:rsidP="00D56A4B">
      <w:pPr>
        <w:spacing w:before="480" w:after="240"/>
        <w:ind w:right="282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20F9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E22D9D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E22D9D" w:rsidRPr="00D56A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C20F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r w:rsidRPr="00C20F9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agnostic and therapeutic (ICD-9-CM, ICD-10 </w:t>
      </w:r>
      <w:r w:rsidR="00EC583B">
        <w:rPr>
          <w:rFonts w:ascii="Times New Roman" w:hAnsi="Times New Roman" w:cs="Times New Roman"/>
          <w:bCs/>
          <w:sz w:val="24"/>
          <w:szCs w:val="24"/>
          <w:lang w:val="en-GB"/>
        </w:rPr>
        <w:t>and</w:t>
      </w:r>
      <w:r w:rsidRPr="00C20F9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TC) codes used in the current study for drawing records and fields from Health</w:t>
      </w:r>
      <w:r w:rsidR="00EC583B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C20F94">
        <w:rPr>
          <w:rFonts w:ascii="Times New Roman" w:hAnsi="Times New Roman" w:cs="Times New Roman"/>
          <w:bCs/>
          <w:sz w:val="24"/>
          <w:szCs w:val="24"/>
          <w:lang w:val="en-GB"/>
        </w:rPr>
        <w:t>are Utilization databases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3969"/>
      </w:tblGrid>
      <w:tr w:rsidR="005D4DFC" w:rsidRPr="00F2525C" w14:paraId="49A90B92" w14:textId="77777777" w:rsidTr="00021CA9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4E4768" w14:textId="646056BF" w:rsidR="005D4DFC" w:rsidRPr="00F2525C" w:rsidRDefault="005D4DFC" w:rsidP="00021CA9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D4DFC">
              <w:rPr>
                <w:rFonts w:ascii="Times New Roman" w:hAnsi="Times New Roman" w:cs="Times New Roman"/>
                <w:b/>
                <w:bCs/>
              </w:rPr>
              <w:t>Schizophrenic spectrum disorder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13165573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</w:pPr>
            <w:r w:rsidRPr="00F2525C"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  <w:t>ICD-10 codes</w:t>
            </w:r>
          </w:p>
          <w:p w14:paraId="5AD8C922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</w:pPr>
            <w:r w:rsidRPr="00F2525C"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  <w:t>(Lombardy)</w:t>
            </w:r>
          </w:p>
        </w:tc>
      </w:tr>
      <w:tr w:rsidR="005D4DFC" w:rsidRPr="00F2525C" w14:paraId="52108EC9" w14:textId="77777777" w:rsidTr="00021CA9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DC14B" w14:textId="77777777" w:rsidR="005D4DFC" w:rsidRPr="00F2525C" w:rsidRDefault="005D4DFC" w:rsidP="00021CA9">
            <w:pPr>
              <w:spacing w:before="0" w:after="0"/>
              <w:ind w:left="397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chizophreni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5D519B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F20.*</w:t>
            </w:r>
          </w:p>
        </w:tc>
      </w:tr>
      <w:tr w:rsidR="005D4DFC" w:rsidRPr="00F2525C" w14:paraId="563EE023" w14:textId="77777777" w:rsidTr="00021CA9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60428903" w14:textId="77777777" w:rsidR="005D4DFC" w:rsidRPr="00F2525C" w:rsidRDefault="005D4DFC" w:rsidP="00021CA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chizotypal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38F29AE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F21.*</w:t>
            </w:r>
          </w:p>
        </w:tc>
      </w:tr>
      <w:tr w:rsidR="005D4DFC" w:rsidRPr="00F2525C" w14:paraId="3089CDDE" w14:textId="77777777" w:rsidTr="00021CA9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5297628" w14:textId="77777777" w:rsidR="005D4DFC" w:rsidRPr="00F2525C" w:rsidRDefault="005D4DFC" w:rsidP="00021CA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lusional disorder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2A6B565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F22.*</w:t>
            </w:r>
          </w:p>
        </w:tc>
      </w:tr>
      <w:tr w:rsidR="005D4DFC" w:rsidRPr="00F2525C" w14:paraId="4B047B76" w14:textId="77777777" w:rsidTr="00021CA9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31AB7FE3" w14:textId="77777777" w:rsidR="005D4DFC" w:rsidRPr="00F2525C" w:rsidRDefault="005D4DFC" w:rsidP="00021CA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rief psycho</w:t>
            </w:r>
            <w:r w:rsidRPr="00F2525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ic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B55F0D2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F23.*</w:t>
            </w:r>
          </w:p>
        </w:tc>
      </w:tr>
      <w:tr w:rsidR="005D4DFC" w:rsidRPr="00F2525C" w14:paraId="7A98AC32" w14:textId="77777777" w:rsidTr="00021CA9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0601292D" w14:textId="77777777" w:rsidR="005D4DFC" w:rsidRPr="00F2525C" w:rsidRDefault="005D4DFC" w:rsidP="00021CA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ared psychotic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5954583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F24.*</w:t>
            </w:r>
          </w:p>
        </w:tc>
      </w:tr>
      <w:tr w:rsidR="005D4DFC" w:rsidRPr="00F2525C" w14:paraId="3436097C" w14:textId="77777777" w:rsidTr="00021CA9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E12F2DF" w14:textId="77777777" w:rsidR="005D4DFC" w:rsidRPr="00F2525C" w:rsidRDefault="005D4DFC" w:rsidP="00021CA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hizoaffective disorder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7FC46D4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F25.*</w:t>
            </w:r>
          </w:p>
        </w:tc>
      </w:tr>
      <w:tr w:rsidR="005D4DFC" w:rsidRPr="00F2525C" w14:paraId="5D5D7AC0" w14:textId="77777777" w:rsidTr="00021CA9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1816A50E" w14:textId="77777777" w:rsidR="005D4DFC" w:rsidRPr="00F2525C" w:rsidRDefault="005D4DFC" w:rsidP="00021CA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ther psychotic disorder not due to a substance or known physiological condi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7C6B6BE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F28.*</w:t>
            </w:r>
          </w:p>
        </w:tc>
      </w:tr>
      <w:tr w:rsidR="005D4DFC" w:rsidRPr="00F2525C" w14:paraId="3EAD72AF" w14:textId="77777777" w:rsidTr="00021CA9">
        <w:trPr>
          <w:trHeight w:val="283"/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B0EE2" w14:textId="77777777" w:rsidR="005D4DFC" w:rsidRPr="00F2525C" w:rsidRDefault="005D4DFC" w:rsidP="00021CA9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Unspecified psychosis not due to a </w:t>
            </w:r>
            <w:r w:rsidRPr="00F2525C">
              <w:rPr>
                <w:rFonts w:ascii="Times New Roman" w:eastAsia="Calibri" w:hAnsi="Times New Roman" w:cs="Times New Roman"/>
                <w:bCs/>
                <w:lang w:val="en-US"/>
              </w:rPr>
              <w:t>substance</w:t>
            </w:r>
            <w:r w:rsidRPr="00F2525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or known physiological condi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6ECF7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F29.*</w:t>
            </w:r>
          </w:p>
        </w:tc>
      </w:tr>
      <w:tr w:rsidR="005D4DFC" w:rsidRPr="00F2525C" w14:paraId="54616CD4" w14:textId="77777777" w:rsidTr="00021CA9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4B970D" w14:textId="77777777" w:rsidR="005D4DFC" w:rsidRPr="00F2525C" w:rsidRDefault="005D4DFC" w:rsidP="00021CA9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14EEC888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2525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CD-9-CM codes</w:t>
            </w:r>
          </w:p>
          <w:p w14:paraId="278FD815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2525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Emilia-Romagna, Lazio and Palermo)</w:t>
            </w:r>
          </w:p>
        </w:tc>
      </w:tr>
      <w:tr w:rsidR="005D4DFC" w:rsidRPr="00F2525C" w14:paraId="64FDD426" w14:textId="77777777" w:rsidTr="00021CA9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98DAA1" w14:textId="77777777" w:rsidR="005D4DFC" w:rsidRPr="00F2525C" w:rsidRDefault="005D4DFC" w:rsidP="00021CA9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lang w:eastAsia="it-IT"/>
              </w:rPr>
            </w:pPr>
            <w:r w:rsidRPr="00F2525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hizophrenic disorder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08359E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295.*</w:t>
            </w:r>
          </w:p>
        </w:tc>
      </w:tr>
      <w:tr w:rsidR="005D4DFC" w:rsidRPr="00F2525C" w14:paraId="063E9D09" w14:textId="77777777" w:rsidTr="00021CA9">
        <w:trPr>
          <w:trHeight w:val="283"/>
          <w:jc w:val="center"/>
        </w:trPr>
        <w:tc>
          <w:tcPr>
            <w:tcW w:w="5103" w:type="dxa"/>
            <w:shd w:val="clear" w:color="auto" w:fill="FFFFFF" w:themeFill="background1"/>
            <w:noWrap/>
            <w:vAlign w:val="center"/>
          </w:tcPr>
          <w:p w14:paraId="78C0A944" w14:textId="77777777" w:rsidR="005D4DFC" w:rsidRPr="00F2525C" w:rsidRDefault="005D4DFC" w:rsidP="00021CA9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F2525C">
              <w:rPr>
                <w:rFonts w:ascii="Times New Roman" w:eastAsia="Times New Roman" w:hAnsi="Times New Roman" w:cs="Times New Roman"/>
                <w:bCs/>
                <w:lang w:eastAsia="en-GB"/>
              </w:rPr>
              <w:t>Delusional disorders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122A9263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</w:rPr>
              <w:t>297.*</w:t>
            </w:r>
          </w:p>
        </w:tc>
      </w:tr>
      <w:tr w:rsidR="005D4DFC" w:rsidRPr="00F2525C" w14:paraId="50E17EC3" w14:textId="77777777" w:rsidTr="00021CA9">
        <w:trPr>
          <w:trHeight w:val="283"/>
          <w:jc w:val="center"/>
        </w:trPr>
        <w:tc>
          <w:tcPr>
            <w:tcW w:w="5103" w:type="dxa"/>
            <w:shd w:val="clear" w:color="auto" w:fill="FFFFFF" w:themeFill="background1"/>
            <w:noWrap/>
            <w:vAlign w:val="center"/>
          </w:tcPr>
          <w:p w14:paraId="2B1B172C" w14:textId="77777777" w:rsidR="005D4DFC" w:rsidRPr="00F2525C" w:rsidRDefault="005D4DFC" w:rsidP="00021CA9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2525C">
              <w:rPr>
                <w:rFonts w:ascii="Times New Roman" w:eastAsia="Times New Roman" w:hAnsi="Times New Roman" w:cs="Times New Roman"/>
                <w:lang w:val="en-US" w:eastAsia="en-GB"/>
              </w:rPr>
              <w:t>Other nonorganic psychoses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4954AF9A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Calibri" w:hAnsi="Times New Roman" w:cs="Times New Roman"/>
                <w:lang w:val="en-US"/>
              </w:rPr>
              <w:t>298.2, 298.3, 298.8, 298.9</w:t>
            </w:r>
          </w:p>
        </w:tc>
      </w:tr>
      <w:tr w:rsidR="005D4DFC" w:rsidRPr="00F2525C" w14:paraId="4FD05233" w14:textId="77777777" w:rsidTr="00021CA9">
        <w:trPr>
          <w:trHeight w:val="283"/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C8D42E" w14:textId="77777777" w:rsidR="005D4DFC" w:rsidRPr="00F2525C" w:rsidRDefault="005D4DFC" w:rsidP="00021CA9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F2525C">
              <w:rPr>
                <w:rFonts w:ascii="Times New Roman" w:hAnsi="Times New Roman" w:cs="Times New Roman"/>
              </w:rPr>
              <w:t>Psychogenic paranoid psychosi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80E4A5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Calibri" w:hAnsi="Times New Roman" w:cs="Times New Roman"/>
                <w:highlight w:val="yellow"/>
                <w:lang w:val="en-US"/>
              </w:rPr>
            </w:pPr>
            <w:r w:rsidRPr="00F2525C">
              <w:rPr>
                <w:rFonts w:ascii="Times New Roman" w:eastAsia="Times New Roman" w:hAnsi="Times New Roman" w:cs="Times New Roman"/>
                <w:lang w:val="en-US" w:eastAsia="en-GB"/>
              </w:rPr>
              <w:t>298.4</w:t>
            </w:r>
          </w:p>
        </w:tc>
      </w:tr>
      <w:tr w:rsidR="005D4DFC" w:rsidRPr="00F2525C" w14:paraId="25164918" w14:textId="77777777" w:rsidTr="005D4DFC">
        <w:tblPrEx>
          <w:jc w:val="left"/>
        </w:tblPrEx>
        <w:trPr>
          <w:trHeight w:val="283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7F9AF7" w14:textId="77777777" w:rsidR="005D4DFC" w:rsidRPr="00F2525C" w:rsidRDefault="005D4DFC" w:rsidP="00021CA9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525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rug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1768A889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F2525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TC codes</w:t>
            </w:r>
          </w:p>
        </w:tc>
      </w:tr>
      <w:tr w:rsidR="005D4DFC" w:rsidRPr="00F2525C" w14:paraId="758BB1E6" w14:textId="77777777" w:rsidTr="005D4DFC">
        <w:tblPrEx>
          <w:jc w:val="left"/>
        </w:tblPrEx>
        <w:trPr>
          <w:trHeight w:val="283"/>
        </w:trPr>
        <w:tc>
          <w:tcPr>
            <w:tcW w:w="51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FEDAF9" w14:textId="77777777" w:rsidR="005D4DFC" w:rsidRPr="00F2525C" w:rsidRDefault="005D4DFC" w:rsidP="00021CA9">
            <w:pPr>
              <w:spacing w:before="0" w:after="0"/>
              <w:ind w:left="492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Antipsychotic agen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235BF5" w14:textId="77777777" w:rsidR="005D4DFC" w:rsidRPr="00F2525C" w:rsidRDefault="005D4DFC" w:rsidP="00021CA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F2525C">
              <w:rPr>
                <w:rFonts w:ascii="Times New Roman" w:eastAsia="Times New Roman" w:hAnsi="Times New Roman" w:cs="Times New Roman"/>
                <w:lang w:val="en-GB" w:eastAsia="it-IT"/>
              </w:rPr>
              <w:t>N05A (excluded N05AN)</w:t>
            </w:r>
          </w:p>
        </w:tc>
      </w:tr>
    </w:tbl>
    <w:p w14:paraId="76C8DA6A" w14:textId="77777777" w:rsidR="00985F87" w:rsidRDefault="00985F87" w:rsidP="007C7CF3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126FFA0A" w14:textId="77777777" w:rsidR="00985F87" w:rsidRDefault="00985F87" w:rsidP="007C7CF3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6CD809E7" w14:textId="77777777" w:rsidR="00B64521" w:rsidRDefault="00B64521">
      <w:pPr>
        <w:spacing w:before="0"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700CC91" w14:textId="72C0E312" w:rsidR="00985F87" w:rsidRPr="00D56A4B" w:rsidRDefault="00985F87" w:rsidP="00D56A4B">
      <w:pPr>
        <w:spacing w:before="480" w:after="240"/>
        <w:ind w:right="28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D56A4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E22D9D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E22D9D" w:rsidRPr="00D56A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D56A4B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D56A4B">
        <w:rPr>
          <w:rFonts w:ascii="Times New Roman" w:hAnsi="Times New Roman" w:cs="Times New Roman"/>
          <w:sz w:val="24"/>
          <w:szCs w:val="24"/>
          <w:lang w:val="en-GB"/>
        </w:rPr>
        <w:t xml:space="preserve">. Distribution </w:t>
      </w:r>
      <w:r w:rsidRPr="00D56A4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Pr="00D56A4B">
        <w:rPr>
          <w:rFonts w:ascii="Times New Roman" w:hAnsi="Times New Roman" w:cs="Times New Roman"/>
          <w:sz w:val="24"/>
          <w:szCs w:val="24"/>
          <w:lang w:val="en-GB"/>
        </w:rPr>
        <w:t xml:space="preserve">ICD-10 (Lombardy) and ICD-9 (Emilia-Romagna, Lazio and Palermo) </w:t>
      </w:r>
      <w:r w:rsidRPr="00D56A4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agnostic codes used in the current study for </w:t>
      </w:r>
      <w:r w:rsidR="00B64521" w:rsidRPr="00D56A4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lecting patient with </w:t>
      </w:r>
      <w:r w:rsidR="00B64521" w:rsidRPr="00D56A4B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chizophrenic spectrum disorder. All the included newly taken in care patients and those younger than 40 years are considered.</w:t>
      </w:r>
    </w:p>
    <w:p w14:paraId="34B4B503" w14:textId="77777777" w:rsidR="00420FC8" w:rsidRPr="00420FC8" w:rsidRDefault="00420FC8" w:rsidP="00D56A4B">
      <w:pPr>
        <w:spacing w:before="240"/>
        <w:ind w:right="284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20FC8">
        <w:rPr>
          <w:rFonts w:ascii="Times New Roman" w:eastAsia="Times New Roman" w:hAnsi="Times New Roman" w:cs="Times New Roman"/>
          <w:b/>
          <w:lang w:val="en-GB" w:eastAsia="it-IT"/>
        </w:rPr>
        <w:t>Lombardy</w:t>
      </w:r>
    </w:p>
    <w:tbl>
      <w:tblPr>
        <w:tblW w:w="8277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6"/>
        <w:gridCol w:w="1587"/>
        <w:gridCol w:w="1644"/>
      </w:tblGrid>
      <w:tr w:rsidR="0034154E" w:rsidRPr="00D56A4B" w14:paraId="1B10009B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39101DE" w14:textId="298EC121" w:rsidR="0034154E" w:rsidRPr="00D56A4B" w:rsidRDefault="0034154E" w:rsidP="00D56A4B">
            <w:pPr>
              <w:spacing w:before="0" w:after="0"/>
              <w:ind w:left="72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Schizophrenic spectrum disorder (</w:t>
            </w:r>
            <w:r w:rsidRPr="00534064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GB" w:eastAsia="it-IT"/>
              </w:rPr>
              <w:t>ICD-</w:t>
            </w:r>
            <w:r w:rsidR="00534064" w:rsidRPr="0053406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highlight w:val="yellow"/>
                <w:lang w:val="en-GB" w:eastAsia="it-IT"/>
              </w:rPr>
              <w:t>1</w:t>
            </w:r>
            <w:r w:rsidRPr="00534064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GB" w:eastAsia="it-IT"/>
              </w:rPr>
              <w:t>0</w:t>
            </w:r>
            <w:r w:rsidRPr="00D56A4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 Diagnostic Code)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D0169F4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ll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A4A9A57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</w:tr>
      <w:tr w:rsidR="00420FC8" w:rsidRPr="00D56A4B" w14:paraId="1B935384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14:paraId="4FF3FDAB" w14:textId="77777777" w:rsidR="00420FC8" w:rsidRPr="00D56A4B" w:rsidRDefault="00420FC8" w:rsidP="00D56A4B">
            <w:pPr>
              <w:spacing w:before="0" w:after="0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chizophrenia (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20.*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587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E576E46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514 (21.6%)</w:t>
            </w:r>
          </w:p>
        </w:tc>
        <w:tc>
          <w:tcPr>
            <w:tcW w:w="1644" w:type="dxa"/>
            <w:tcBorders>
              <w:top w:val="single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B2E5582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20.7%)</w:t>
            </w:r>
          </w:p>
        </w:tc>
      </w:tr>
      <w:tr w:rsidR="00420FC8" w:rsidRPr="00D56A4B" w14:paraId="6DD4A955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DF7A905" w14:textId="77777777" w:rsidR="00420FC8" w:rsidRPr="00D56A4B" w:rsidRDefault="00420FC8" w:rsidP="00D56A4B">
            <w:pPr>
              <w:widowControl w:val="0"/>
              <w:tabs>
                <w:tab w:val="left" w:pos="1599"/>
              </w:tabs>
              <w:spacing w:before="0" w:after="0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chizotypal disorder (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21.*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58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211C1C41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4 (3.1%)</w:t>
            </w:r>
          </w:p>
        </w:tc>
        <w:tc>
          <w:tcPr>
            <w:tcW w:w="164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E74B1C5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3.8%)</w:t>
            </w:r>
          </w:p>
        </w:tc>
      </w:tr>
      <w:tr w:rsidR="00420FC8" w:rsidRPr="00D56A4B" w14:paraId="3BD6D35E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27108C2" w14:textId="77777777" w:rsidR="00420FC8" w:rsidRPr="00D56A4B" w:rsidRDefault="00420FC8" w:rsidP="00D56A4B">
            <w:pPr>
              <w:widowControl w:val="0"/>
              <w:tabs>
                <w:tab w:val="left" w:pos="1599"/>
              </w:tabs>
              <w:spacing w:before="0" w:after="0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elusional disorders (</w:t>
            </w:r>
            <w:r w:rsidRPr="00D56A4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F22.*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58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569BD17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>1,042 (14.9%)</w:t>
            </w:r>
          </w:p>
        </w:tc>
        <w:tc>
          <w:tcPr>
            <w:tcW w:w="164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487E131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bCs/>
                <w:sz w:val="20"/>
                <w:szCs w:val="20"/>
              </w:rPr>
              <w:t>234</w:t>
            </w:r>
            <w:r w:rsidRPr="00D56A4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  <w:t xml:space="preserve"> (8.0%)</w:t>
            </w:r>
          </w:p>
        </w:tc>
      </w:tr>
      <w:tr w:rsidR="00420FC8" w:rsidRPr="00D56A4B" w14:paraId="0E9EE447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B778A53" w14:textId="77777777" w:rsidR="00420FC8" w:rsidRPr="00D56A4B" w:rsidRDefault="00420FC8" w:rsidP="00D56A4B">
            <w:pPr>
              <w:widowControl w:val="0"/>
              <w:tabs>
                <w:tab w:val="left" w:pos="1599"/>
              </w:tabs>
              <w:spacing w:before="0" w:after="0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rief psycho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c disorder (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23.*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8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4026F6F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83 (19.8%)</w:t>
            </w:r>
          </w:p>
        </w:tc>
        <w:tc>
          <w:tcPr>
            <w:tcW w:w="164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C79FB00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25.1%)</w:t>
            </w:r>
          </w:p>
        </w:tc>
      </w:tr>
      <w:tr w:rsidR="00420FC8" w:rsidRPr="00D56A4B" w14:paraId="187E869F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0A830E4" w14:textId="77777777" w:rsidR="00420FC8" w:rsidRPr="00D56A4B" w:rsidRDefault="00420FC8" w:rsidP="00D56A4B">
            <w:pPr>
              <w:widowControl w:val="0"/>
              <w:tabs>
                <w:tab w:val="left" w:pos="1599"/>
              </w:tabs>
              <w:spacing w:before="0" w:after="0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ared psychotic disorder (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24.*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8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F685E0A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 (0.3%)</w:t>
            </w:r>
          </w:p>
        </w:tc>
        <w:tc>
          <w:tcPr>
            <w:tcW w:w="164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71EC7CD9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0.5%)</w:t>
            </w:r>
          </w:p>
        </w:tc>
      </w:tr>
      <w:tr w:rsidR="00420FC8" w:rsidRPr="00D56A4B" w14:paraId="704E65C1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8FF49EB" w14:textId="77777777" w:rsidR="00420FC8" w:rsidRPr="00D56A4B" w:rsidRDefault="00420FC8" w:rsidP="00D56A4B">
            <w:pPr>
              <w:widowControl w:val="0"/>
              <w:tabs>
                <w:tab w:val="left" w:pos="1599"/>
              </w:tabs>
              <w:spacing w:before="0" w:after="0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izoaffective disorders (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25.*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8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04C39324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3 (7.0%)</w:t>
            </w:r>
          </w:p>
        </w:tc>
        <w:tc>
          <w:tcPr>
            <w:tcW w:w="164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DF08C97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5.6%)</w:t>
            </w:r>
          </w:p>
        </w:tc>
      </w:tr>
      <w:tr w:rsidR="00420FC8" w:rsidRPr="00D56A4B" w14:paraId="56FA3713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AA28258" w14:textId="77777777" w:rsidR="00420FC8" w:rsidRPr="00D56A4B" w:rsidRDefault="00420FC8" w:rsidP="00D56A4B">
            <w:pPr>
              <w:widowControl w:val="0"/>
              <w:tabs>
                <w:tab w:val="left" w:pos="1599"/>
              </w:tabs>
              <w:spacing w:before="0" w:after="0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ther psychotic disorder not due to a substance or known physiological condition (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28.*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58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76F2CBC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2 (1.5%)</w:t>
            </w:r>
          </w:p>
        </w:tc>
        <w:tc>
          <w:tcPr>
            <w:tcW w:w="164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1F13D5B5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1.4%)</w:t>
            </w:r>
          </w:p>
        </w:tc>
      </w:tr>
      <w:tr w:rsidR="00420FC8" w:rsidRPr="00D56A4B" w14:paraId="765CA7E2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81FC831" w14:textId="77777777" w:rsidR="00420FC8" w:rsidRPr="00D56A4B" w:rsidRDefault="00420FC8" w:rsidP="00D56A4B">
            <w:pPr>
              <w:widowControl w:val="0"/>
              <w:tabs>
                <w:tab w:val="left" w:pos="1599"/>
              </w:tabs>
              <w:spacing w:before="0" w:after="0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specified psychosis not due to a </w:t>
            </w:r>
            <w:r w:rsidRPr="00D56A4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ubstance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or known physiological condition (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29.*</w:t>
            </w: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587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564FD60B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30 (20.4%)</w:t>
            </w:r>
          </w:p>
        </w:tc>
        <w:tc>
          <w:tcPr>
            <w:tcW w:w="1644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  <w:vAlign w:val="center"/>
          </w:tcPr>
          <w:p w14:paraId="4FD34075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23.7%)</w:t>
            </w:r>
          </w:p>
        </w:tc>
      </w:tr>
      <w:tr w:rsidR="00420FC8" w:rsidRPr="00D56A4B" w14:paraId="28C481D9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5BA19212" w14:textId="77777777" w:rsidR="00420FC8" w:rsidRPr="00D56A4B" w:rsidRDefault="00420FC8" w:rsidP="00D56A4B">
            <w:pPr>
              <w:spacing w:before="0" w:after="0"/>
              <w:ind w:left="72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 digit code (F2.*)</w:t>
            </w:r>
          </w:p>
        </w:tc>
        <w:tc>
          <w:tcPr>
            <w:tcW w:w="1587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06D97E0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2 (11.5%)</w:t>
            </w:r>
          </w:p>
        </w:tc>
        <w:tc>
          <w:tcPr>
            <w:tcW w:w="1644" w:type="dxa"/>
            <w:tcBorders>
              <w:top w:val="dotted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7685652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11.2%)</w:t>
            </w:r>
          </w:p>
        </w:tc>
      </w:tr>
      <w:tr w:rsidR="00420FC8" w:rsidRPr="00D56A4B" w14:paraId="2AB98ACF" w14:textId="77777777" w:rsidTr="00D56A4B">
        <w:trPr>
          <w:trHeight w:val="300"/>
          <w:jc w:val="center"/>
        </w:trPr>
        <w:tc>
          <w:tcPr>
            <w:tcW w:w="5046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5B6378E" w14:textId="77777777" w:rsidR="00420FC8" w:rsidRPr="00D56A4B" w:rsidRDefault="00420FC8" w:rsidP="00D56A4B">
            <w:pPr>
              <w:spacing w:before="0" w:after="0"/>
              <w:ind w:left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587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7DEE46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,004</w:t>
            </w:r>
          </w:p>
        </w:tc>
        <w:tc>
          <w:tcPr>
            <w:tcW w:w="1644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2AA2F0" w14:textId="77777777" w:rsidR="00420FC8" w:rsidRPr="00D56A4B" w:rsidRDefault="00420FC8" w:rsidP="00D56A4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2,914</w:t>
            </w:r>
          </w:p>
        </w:tc>
      </w:tr>
    </w:tbl>
    <w:p w14:paraId="2B0EF4D4" w14:textId="77777777" w:rsidR="00985F87" w:rsidRDefault="0034154E" w:rsidP="00D56A4B">
      <w:pPr>
        <w:spacing w:before="240"/>
        <w:ind w:right="284"/>
        <w:jc w:val="center"/>
      </w:pPr>
      <w:r w:rsidRPr="00D56A4B">
        <w:rPr>
          <w:rFonts w:ascii="Times New Roman" w:eastAsia="Times New Roman" w:hAnsi="Times New Roman" w:cs="Times New Roman"/>
          <w:b/>
          <w:lang w:eastAsia="it-IT"/>
        </w:rPr>
        <w:t>Emilia-Romagna, Lazio and Palermo</w:t>
      </w:r>
    </w:p>
    <w:tbl>
      <w:tblPr>
        <w:tblStyle w:val="Grigliatabella"/>
        <w:tblW w:w="97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1136"/>
        <w:gridCol w:w="1134"/>
        <w:gridCol w:w="1134"/>
        <w:gridCol w:w="1134"/>
        <w:gridCol w:w="1134"/>
        <w:gridCol w:w="1134"/>
      </w:tblGrid>
      <w:tr w:rsidR="003E455D" w:rsidRPr="00D56A4B" w14:paraId="41425D2A" w14:textId="77777777" w:rsidTr="00D56A4B">
        <w:tc>
          <w:tcPr>
            <w:tcW w:w="2946" w:type="dxa"/>
            <w:vMerge w:val="restart"/>
            <w:vAlign w:val="center"/>
          </w:tcPr>
          <w:p w14:paraId="77D32362" w14:textId="77777777" w:rsidR="003E455D" w:rsidRPr="00D56A4B" w:rsidRDefault="003E455D" w:rsidP="00D56A4B">
            <w:pPr>
              <w:pStyle w:val="Paragrafoelenco"/>
              <w:spacing w:before="0" w:line="240" w:lineRule="auto"/>
              <w:ind w:left="0"/>
              <w:jc w:val="left"/>
              <w:rPr>
                <w:b/>
                <w:sz w:val="20"/>
                <w:szCs w:val="20"/>
                <w:lang w:val="it-IT"/>
              </w:rPr>
            </w:pPr>
            <w:r w:rsidRPr="00D56A4B">
              <w:rPr>
                <w:b/>
                <w:sz w:val="20"/>
                <w:szCs w:val="20"/>
                <w:lang w:val="it-IT"/>
              </w:rPr>
              <w:t>Psychoses (</w:t>
            </w:r>
            <w:r w:rsidRPr="00D56A4B">
              <w:rPr>
                <w:rFonts w:eastAsia="Times New Roman"/>
                <w:b/>
                <w:sz w:val="20"/>
                <w:szCs w:val="20"/>
                <w:lang w:eastAsia="it-IT"/>
              </w:rPr>
              <w:t>ICD-</w:t>
            </w:r>
            <w:r w:rsidR="0074104B" w:rsidRPr="00D56A4B">
              <w:rPr>
                <w:rFonts w:eastAsia="Times New Roman"/>
                <w:b/>
                <w:sz w:val="20"/>
                <w:szCs w:val="20"/>
                <w:lang w:eastAsia="it-IT"/>
              </w:rPr>
              <w:t>9</w:t>
            </w:r>
            <w:r w:rsidRPr="00D56A4B">
              <w:rPr>
                <w:rFonts w:eastAsia="Times New Roman"/>
                <w:b/>
                <w:sz w:val="20"/>
                <w:szCs w:val="20"/>
                <w:lang w:eastAsia="it-IT"/>
              </w:rPr>
              <w:t xml:space="preserve"> Diagnostic Code)</w:t>
            </w:r>
          </w:p>
        </w:tc>
        <w:tc>
          <w:tcPr>
            <w:tcW w:w="2270" w:type="dxa"/>
            <w:gridSpan w:val="2"/>
            <w:vAlign w:val="center"/>
          </w:tcPr>
          <w:p w14:paraId="7A01538B" w14:textId="77777777" w:rsidR="003E455D" w:rsidRPr="00D56A4B" w:rsidRDefault="003E455D" w:rsidP="00D56A4B">
            <w:pPr>
              <w:pStyle w:val="Paragrafoelenco"/>
              <w:spacing w:before="0" w:line="240" w:lineRule="auto"/>
              <w:ind w:left="0" w:firstLine="0"/>
              <w:jc w:val="center"/>
              <w:rPr>
                <w:b/>
                <w:color w:val="000000" w:themeColor="text1"/>
                <w:sz w:val="20"/>
                <w:szCs w:val="20"/>
                <w:lang w:val="it-IT"/>
              </w:rPr>
            </w:pPr>
            <w:r w:rsidRPr="00D56A4B">
              <w:rPr>
                <w:b/>
                <w:color w:val="000000" w:themeColor="text1"/>
                <w:sz w:val="20"/>
                <w:szCs w:val="20"/>
                <w:lang w:val="it-IT"/>
              </w:rPr>
              <w:t>Emilia-Romagna</w:t>
            </w:r>
          </w:p>
        </w:tc>
        <w:tc>
          <w:tcPr>
            <w:tcW w:w="2268" w:type="dxa"/>
            <w:gridSpan w:val="2"/>
            <w:vAlign w:val="center"/>
          </w:tcPr>
          <w:p w14:paraId="1FEEFFE6" w14:textId="77777777" w:rsidR="003E455D" w:rsidRPr="00D56A4B" w:rsidRDefault="003E455D" w:rsidP="00D56A4B">
            <w:pPr>
              <w:pStyle w:val="Paragrafoelenco"/>
              <w:spacing w:before="0" w:line="240" w:lineRule="auto"/>
              <w:ind w:left="0" w:firstLine="0"/>
              <w:jc w:val="center"/>
              <w:rPr>
                <w:b/>
                <w:color w:val="000000" w:themeColor="text1"/>
                <w:sz w:val="20"/>
                <w:szCs w:val="20"/>
                <w:lang w:val="it-IT"/>
              </w:rPr>
            </w:pPr>
            <w:r w:rsidRPr="00D56A4B">
              <w:rPr>
                <w:b/>
                <w:color w:val="000000" w:themeColor="text1"/>
                <w:sz w:val="20"/>
                <w:szCs w:val="20"/>
                <w:lang w:val="it-IT"/>
              </w:rPr>
              <w:t>Lazio</w:t>
            </w:r>
          </w:p>
        </w:tc>
        <w:tc>
          <w:tcPr>
            <w:tcW w:w="2268" w:type="dxa"/>
            <w:gridSpan w:val="2"/>
            <w:vAlign w:val="center"/>
          </w:tcPr>
          <w:p w14:paraId="2EDBCC89" w14:textId="77777777" w:rsidR="003E455D" w:rsidRPr="00D56A4B" w:rsidRDefault="003E455D" w:rsidP="00D56A4B">
            <w:pPr>
              <w:pStyle w:val="Paragrafoelenco"/>
              <w:spacing w:before="0" w:line="240" w:lineRule="auto"/>
              <w:ind w:left="0" w:firstLine="0"/>
              <w:jc w:val="center"/>
              <w:rPr>
                <w:b/>
                <w:color w:val="000000" w:themeColor="text1"/>
                <w:sz w:val="20"/>
                <w:szCs w:val="20"/>
                <w:lang w:val="it-IT"/>
              </w:rPr>
            </w:pPr>
            <w:r w:rsidRPr="00D56A4B">
              <w:rPr>
                <w:b/>
                <w:color w:val="000000" w:themeColor="text1"/>
                <w:sz w:val="20"/>
                <w:szCs w:val="20"/>
                <w:lang w:val="it-IT"/>
              </w:rPr>
              <w:t>Palermo</w:t>
            </w:r>
          </w:p>
        </w:tc>
      </w:tr>
      <w:tr w:rsidR="003E455D" w:rsidRPr="00D56A4B" w14:paraId="6CF2B525" w14:textId="77777777" w:rsidTr="00D56A4B">
        <w:tc>
          <w:tcPr>
            <w:tcW w:w="2946" w:type="dxa"/>
            <w:vMerge/>
            <w:tcBorders>
              <w:bottom w:val="single" w:sz="2" w:space="0" w:color="auto"/>
            </w:tcBorders>
            <w:vAlign w:val="center"/>
          </w:tcPr>
          <w:p w14:paraId="29FCF358" w14:textId="77777777" w:rsidR="003E455D" w:rsidRPr="00D56A4B" w:rsidRDefault="003E455D" w:rsidP="00D56A4B">
            <w:pPr>
              <w:pStyle w:val="Paragrafoelenco"/>
              <w:spacing w:before="0" w:line="240" w:lineRule="auto"/>
              <w:ind w:left="0" w:firstLine="0"/>
              <w:jc w:val="left"/>
              <w:rPr>
                <w:b/>
                <w:sz w:val="20"/>
                <w:szCs w:val="20"/>
                <w:lang w:val="it-IT"/>
              </w:rPr>
            </w:pPr>
          </w:p>
        </w:tc>
        <w:tc>
          <w:tcPr>
            <w:tcW w:w="1136" w:type="dxa"/>
            <w:tcBorders>
              <w:bottom w:val="single" w:sz="2" w:space="0" w:color="auto"/>
            </w:tcBorders>
            <w:vAlign w:val="center"/>
          </w:tcPr>
          <w:p w14:paraId="68103DB3" w14:textId="77777777" w:rsidR="003E455D" w:rsidRPr="00D56A4B" w:rsidRDefault="003E455D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ll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521BE7D9" w14:textId="77777777" w:rsidR="003E455D" w:rsidRPr="00D56A4B" w:rsidRDefault="003E455D" w:rsidP="00D56A4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139A5849" w14:textId="77777777" w:rsidR="003E455D" w:rsidRPr="00D56A4B" w:rsidRDefault="003E455D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ll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2339A3F1" w14:textId="77777777" w:rsidR="003E455D" w:rsidRPr="00D56A4B" w:rsidRDefault="003E455D" w:rsidP="00D56A4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75530999" w14:textId="77777777" w:rsidR="003E455D" w:rsidRPr="00D56A4B" w:rsidRDefault="003E455D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ll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0DA42381" w14:textId="77777777" w:rsidR="003E455D" w:rsidRPr="00D56A4B" w:rsidRDefault="003E455D" w:rsidP="00D56A4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ounger</w:t>
            </w:r>
          </w:p>
        </w:tc>
      </w:tr>
      <w:tr w:rsidR="0034154E" w:rsidRPr="00D56A4B" w14:paraId="64769CAE" w14:textId="77777777" w:rsidTr="00D56A4B">
        <w:tc>
          <w:tcPr>
            <w:tcW w:w="2946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14:paraId="361C4FDE" w14:textId="77777777" w:rsidR="0034154E" w:rsidRPr="00D56A4B" w:rsidRDefault="0034154E" w:rsidP="00D56A4B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izophrenic disorders (</w:t>
            </w: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5.*)</w:t>
            </w:r>
          </w:p>
        </w:tc>
        <w:tc>
          <w:tcPr>
            <w:tcW w:w="1136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14:paraId="7730C233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441 (65.2%)</w:t>
            </w:r>
          </w:p>
        </w:tc>
        <w:tc>
          <w:tcPr>
            <w:tcW w:w="1134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14:paraId="24971477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 (53.9%)</w:t>
            </w:r>
          </w:p>
        </w:tc>
        <w:tc>
          <w:tcPr>
            <w:tcW w:w="1134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14:paraId="52F8EF79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2 (64.2%)</w:t>
            </w:r>
          </w:p>
        </w:tc>
        <w:tc>
          <w:tcPr>
            <w:tcW w:w="1134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14:paraId="3307D16B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7 (52.5%)</w:t>
            </w:r>
          </w:p>
        </w:tc>
        <w:tc>
          <w:tcPr>
            <w:tcW w:w="1134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14:paraId="4DF9D541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,004 (47.3%)</w:t>
            </w:r>
          </w:p>
        </w:tc>
        <w:tc>
          <w:tcPr>
            <w:tcW w:w="1134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14:paraId="04770139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3 (43.3%)</w:t>
            </w:r>
          </w:p>
        </w:tc>
      </w:tr>
      <w:tr w:rsidR="0034154E" w:rsidRPr="00D56A4B" w14:paraId="3B2AF8F1" w14:textId="77777777" w:rsidTr="00D56A4B">
        <w:tc>
          <w:tcPr>
            <w:tcW w:w="29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565A929" w14:textId="77777777" w:rsidR="0034154E" w:rsidRPr="00D56A4B" w:rsidRDefault="0034154E" w:rsidP="00D56A4B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Delusional </w:t>
            </w:r>
            <w:r w:rsidR="00D56A4B" w:rsidRPr="00D56A4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isorders</w:t>
            </w:r>
            <w:r w:rsidRPr="00D56A4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297.*)</w:t>
            </w:r>
          </w:p>
        </w:tc>
        <w:tc>
          <w:tcPr>
            <w:tcW w:w="113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8175D98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268 (12.1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36E3F93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65 (11.2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789BC73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40 (5.6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A0F5DA6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18 (6.0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A8862EE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542 (25.6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D47EBBA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178 (19.6%)</w:t>
            </w:r>
          </w:p>
        </w:tc>
      </w:tr>
      <w:tr w:rsidR="0034154E" w:rsidRPr="00D56A4B" w14:paraId="0ADCCDA7" w14:textId="77777777" w:rsidTr="00D56A4B">
        <w:tc>
          <w:tcPr>
            <w:tcW w:w="294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A9CFC21" w14:textId="77777777" w:rsidR="0034154E" w:rsidRPr="00D56A4B" w:rsidRDefault="0034154E" w:rsidP="00D56A4B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ther nonorganic psychoses (298.*, excluding 298.4)</w:t>
            </w:r>
          </w:p>
        </w:tc>
        <w:tc>
          <w:tcPr>
            <w:tcW w:w="113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381823C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2 (19.5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A6E2890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4 (31.7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F170462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3 (29.5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1102F45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1 (40.5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4F233B8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22 (24.6%)</w:t>
            </w:r>
          </w:p>
        </w:tc>
        <w:tc>
          <w:tcPr>
            <w:tcW w:w="1134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AB708E3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14 (34.6%)</w:t>
            </w:r>
          </w:p>
        </w:tc>
      </w:tr>
      <w:tr w:rsidR="0034154E" w:rsidRPr="00D56A4B" w14:paraId="40E343AB" w14:textId="77777777" w:rsidTr="00D56A4B">
        <w:tc>
          <w:tcPr>
            <w:tcW w:w="2946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53CA2355" w14:textId="77777777" w:rsidR="0034154E" w:rsidRPr="00D56A4B" w:rsidRDefault="0034154E" w:rsidP="00D56A4B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D56A4B">
              <w:rPr>
                <w:rFonts w:ascii="Times New Roman" w:hAnsi="Times New Roman" w:cs="Times New Roman"/>
                <w:sz w:val="20"/>
                <w:szCs w:val="20"/>
              </w:rPr>
              <w:t>Psychogenic paranoid psychosis</w:t>
            </w:r>
            <w:r w:rsidRPr="00D56A4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GB"/>
              </w:rPr>
              <w:t xml:space="preserve"> (298.4)</w:t>
            </w:r>
          </w:p>
        </w:tc>
        <w:tc>
          <w:tcPr>
            <w:tcW w:w="1136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0CBA5F68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68 (3.1%)</w:t>
            </w:r>
          </w:p>
        </w:tc>
        <w:tc>
          <w:tcPr>
            <w:tcW w:w="1134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4EABEFE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 (3.3%)</w:t>
            </w:r>
          </w:p>
        </w:tc>
        <w:tc>
          <w:tcPr>
            <w:tcW w:w="1134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1CAE088B" w14:textId="77777777" w:rsidR="0034154E" w:rsidRPr="00D56A4B" w:rsidRDefault="00D56A4B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5 </w:t>
            </w:r>
            <w:r w:rsidR="0034154E"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(0.7%)</w:t>
            </w:r>
          </w:p>
        </w:tc>
        <w:tc>
          <w:tcPr>
            <w:tcW w:w="1134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5B8A700C" w14:textId="77777777" w:rsidR="0034154E" w:rsidRPr="00D56A4B" w:rsidRDefault="00D56A4B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  <w:r w:rsidR="0034154E"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1.0%)</w:t>
            </w:r>
          </w:p>
        </w:tc>
        <w:tc>
          <w:tcPr>
            <w:tcW w:w="1134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8F954FF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53 (2.5%)</w:t>
            </w:r>
          </w:p>
        </w:tc>
        <w:tc>
          <w:tcPr>
            <w:tcW w:w="1134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403EB645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it-IT"/>
              </w:rPr>
              <w:t>23 (2.5%)</w:t>
            </w:r>
          </w:p>
        </w:tc>
      </w:tr>
      <w:tr w:rsidR="0034154E" w:rsidRPr="00D56A4B" w14:paraId="47CF5E9A" w14:textId="77777777" w:rsidTr="00D56A4B">
        <w:tc>
          <w:tcPr>
            <w:tcW w:w="2946" w:type="dxa"/>
            <w:tcBorders>
              <w:top w:val="single" w:sz="2" w:space="0" w:color="auto"/>
            </w:tcBorders>
            <w:vAlign w:val="center"/>
          </w:tcPr>
          <w:p w14:paraId="69A7BF5A" w14:textId="77777777" w:rsidR="0034154E" w:rsidRPr="00D56A4B" w:rsidRDefault="0034154E" w:rsidP="00D56A4B">
            <w:pPr>
              <w:spacing w:before="0" w:after="0"/>
              <w:ind w:left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136" w:type="dxa"/>
            <w:tcBorders>
              <w:top w:val="single" w:sz="2" w:space="0" w:color="auto"/>
            </w:tcBorders>
            <w:vAlign w:val="center"/>
          </w:tcPr>
          <w:p w14:paraId="6364BD6E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D56A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,209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2AC407B8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3D68E0C1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7B832DD1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7281A5BB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2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72BFEC0B" w14:textId="77777777" w:rsidR="0034154E" w:rsidRPr="00D56A4B" w:rsidRDefault="0034154E" w:rsidP="00D56A4B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6A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8</w:t>
            </w:r>
          </w:p>
        </w:tc>
      </w:tr>
    </w:tbl>
    <w:p w14:paraId="796D167B" w14:textId="77777777" w:rsidR="00420FC8" w:rsidRPr="0034154E" w:rsidRDefault="00420FC8" w:rsidP="00D56A4B">
      <w:pPr>
        <w:pStyle w:val="Paragrafoelenco"/>
        <w:spacing w:line="240" w:lineRule="auto"/>
        <w:ind w:left="0" w:firstLine="0"/>
        <w:rPr>
          <w:lang w:val="en-US"/>
        </w:rPr>
      </w:pPr>
    </w:p>
    <w:p w14:paraId="69045309" w14:textId="77777777" w:rsidR="00420FC8" w:rsidRPr="0034154E" w:rsidRDefault="00420FC8" w:rsidP="00D56A4B">
      <w:pPr>
        <w:pStyle w:val="Paragrafoelenco"/>
        <w:spacing w:line="240" w:lineRule="auto"/>
        <w:ind w:left="0" w:firstLine="0"/>
        <w:rPr>
          <w:lang w:val="en-US"/>
        </w:rPr>
      </w:pPr>
    </w:p>
    <w:p w14:paraId="65F25EE7" w14:textId="77777777" w:rsidR="00887B74" w:rsidRDefault="00887B74" w:rsidP="00D56A4B">
      <w:pP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br w:type="page"/>
      </w:r>
    </w:p>
    <w:p w14:paraId="1E2FAD92" w14:textId="77777777" w:rsidR="00DA1AC6" w:rsidRDefault="00DA1AC6" w:rsidP="00D56A4B">
      <w:pPr>
        <w:spacing w:before="480" w:after="0"/>
        <w:ind w:right="278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sectPr w:rsidR="00DA1AC6" w:rsidSect="000165D7">
          <w:footerReference w:type="default" r:id="rId7"/>
          <w:pgSz w:w="11906" w:h="16838"/>
          <w:pgMar w:top="1701" w:right="1134" w:bottom="1701" w:left="1134" w:header="0" w:footer="709" w:gutter="0"/>
          <w:cols w:space="720"/>
          <w:formProt w:val="0"/>
          <w:docGrid w:linePitch="360" w:charSpace="4096"/>
        </w:sectPr>
      </w:pPr>
    </w:p>
    <w:p w14:paraId="262271DD" w14:textId="65989A50" w:rsidR="00887B74" w:rsidRPr="00DF30C7" w:rsidRDefault="00887B74" w:rsidP="00D56A4B">
      <w:pPr>
        <w:spacing w:before="480" w:after="240"/>
        <w:ind w:right="11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30C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E22D9D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E22D9D" w:rsidRPr="00D56A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85F87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DF30C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F30C7">
        <w:rPr>
          <w:rFonts w:ascii="Times New Roman" w:hAnsi="Times New Roman" w:cs="Times New Roman"/>
          <w:sz w:val="24"/>
          <w:szCs w:val="24"/>
          <w:lang w:val="en-GB"/>
        </w:rPr>
        <w:t xml:space="preserve"> Region-specific self-controlled case series estimates of the </w:t>
      </w:r>
      <w:r w:rsidR="004A4C28" w:rsidRPr="004A4C28">
        <w:rPr>
          <w:rFonts w:ascii="Times New Roman" w:hAnsi="Times New Roman" w:cs="Times New Roman"/>
          <w:sz w:val="24"/>
          <w:szCs w:val="24"/>
          <w:lang w:val="en-GB"/>
        </w:rPr>
        <w:t xml:space="preserve">incidence rate ratio </w:t>
      </w:r>
      <w:r w:rsidR="004A4C28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DF30C7">
        <w:rPr>
          <w:rFonts w:ascii="Times New Roman" w:hAnsi="Times New Roman" w:cs="Times New Roman"/>
          <w:sz w:val="24"/>
          <w:szCs w:val="24"/>
          <w:lang w:val="en-GB"/>
        </w:rPr>
        <w:t xml:space="preserve">emergency mental health-related admissions associated with </w:t>
      </w:r>
      <w:r w:rsidR="00325740">
        <w:rPr>
          <w:rFonts w:ascii="Times New Roman" w:hAnsi="Times New Roman" w:cs="Times New Roman"/>
          <w:sz w:val="24"/>
          <w:szCs w:val="24"/>
          <w:lang w:val="en-GB"/>
        </w:rPr>
        <w:t xml:space="preserve">coverage </w:t>
      </w:r>
      <w:r w:rsidRPr="00DF30C7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325740" w:rsidRPr="00C51EE9">
        <w:rPr>
          <w:rFonts w:ascii="Times New Roman" w:hAnsi="Times New Roman" w:cs="Times New Roman"/>
          <w:sz w:val="24"/>
          <w:szCs w:val="24"/>
          <w:lang w:val="en-GB"/>
        </w:rPr>
        <w:t xml:space="preserve">any </w:t>
      </w:r>
      <w:r w:rsidR="00325740">
        <w:rPr>
          <w:rFonts w:ascii="Times New Roman" w:hAnsi="Times New Roman" w:cs="Times New Roman"/>
          <w:sz w:val="24"/>
          <w:szCs w:val="24"/>
          <w:lang w:val="en-GB"/>
        </w:rPr>
        <w:t xml:space="preserve">outpatient care </w:t>
      </w:r>
      <w:r w:rsidR="0032574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r w:rsidR="00325740" w:rsidRPr="00C53413">
        <w:rPr>
          <w:rFonts w:ascii="Times New Roman" w:hAnsi="Times New Roman" w:cs="Times New Roman"/>
          <w:sz w:val="24"/>
          <w:szCs w:val="24"/>
          <w:lang w:val="en-GB"/>
        </w:rPr>
        <w:t xml:space="preserve">antipsychotic </w:t>
      </w:r>
      <w:r w:rsidR="00325740">
        <w:rPr>
          <w:rFonts w:ascii="Times New Roman" w:hAnsi="Times New Roman" w:cs="Times New Roman"/>
          <w:sz w:val="24"/>
          <w:szCs w:val="24"/>
          <w:lang w:val="en-GB"/>
        </w:rPr>
        <w:t>drug therapy (left columns) and psychosocial intervention</w:t>
      </w:r>
      <w:r w:rsidR="00325740" w:rsidRPr="00C51EE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32574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r w:rsidR="00325740" w:rsidRPr="00C53413">
        <w:rPr>
          <w:rFonts w:ascii="Times New Roman" w:hAnsi="Times New Roman" w:cs="Times New Roman"/>
          <w:sz w:val="24"/>
          <w:szCs w:val="24"/>
          <w:lang w:val="en-GB"/>
        </w:rPr>
        <w:t xml:space="preserve">antipsychotic </w:t>
      </w:r>
      <w:r w:rsidR="00325740">
        <w:rPr>
          <w:rFonts w:ascii="Times New Roman" w:hAnsi="Times New Roman" w:cs="Times New Roman"/>
          <w:sz w:val="24"/>
          <w:szCs w:val="24"/>
          <w:lang w:val="en-GB"/>
        </w:rPr>
        <w:t xml:space="preserve">drug therapy (right columns). </w:t>
      </w:r>
      <w:r w:rsidRPr="00DF30C7">
        <w:rPr>
          <w:rFonts w:ascii="Times New Roman" w:hAnsi="Times New Roman" w:cs="Times New Roman"/>
          <w:sz w:val="24"/>
          <w:szCs w:val="24"/>
          <w:lang w:val="en-GB"/>
        </w:rPr>
        <w:t xml:space="preserve">Italy, </w:t>
      </w:r>
      <w:r w:rsidRPr="00DF30C7">
        <w:rPr>
          <w:rFonts w:ascii="Times New Roman" w:hAnsi="Times New Roman" w:cs="Times New Roman"/>
          <w:sz w:val="24"/>
          <w:lang w:val="en-GB"/>
        </w:rPr>
        <w:t>QUADIM-MAP projects, Italy, 2013-2018</w:t>
      </w:r>
    </w:p>
    <w:tbl>
      <w:tblPr>
        <w:tblStyle w:val="Grigliatabella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174"/>
        <w:gridCol w:w="2721"/>
        <w:gridCol w:w="2721"/>
        <w:gridCol w:w="2721"/>
        <w:gridCol w:w="2721"/>
      </w:tblGrid>
      <w:tr w:rsidR="00DF30C7" w:rsidRPr="00D56A4B" w14:paraId="4E913086" w14:textId="77777777" w:rsidTr="00D56A4B">
        <w:trPr>
          <w:trHeight w:val="113"/>
        </w:trPr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1276EB21" w14:textId="77777777" w:rsidR="00DF30C7" w:rsidRPr="00D56A4B" w:rsidRDefault="00DF30C7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7726FB2B" w14:textId="77777777" w:rsidR="00DF30C7" w:rsidRPr="00D56A4B" w:rsidRDefault="00DF30C7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442" w:type="dxa"/>
            <w:gridSpan w:val="2"/>
            <w:tcBorders>
              <w:top w:val="single" w:sz="12" w:space="0" w:color="auto"/>
            </w:tcBorders>
            <w:vAlign w:val="center"/>
          </w:tcPr>
          <w:p w14:paraId="2D7EAAF1" w14:textId="77777777" w:rsidR="00DF30C7" w:rsidRPr="00D56A4B" w:rsidRDefault="00DF30C7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  <w:r w:rsidRPr="00D56A4B">
              <w:rPr>
                <w:b/>
                <w:sz w:val="20"/>
                <w:szCs w:val="20"/>
                <w:lang w:val="en-GB"/>
              </w:rPr>
              <w:t>Lombardy</w:t>
            </w:r>
          </w:p>
        </w:tc>
        <w:tc>
          <w:tcPr>
            <w:tcW w:w="5442" w:type="dxa"/>
            <w:gridSpan w:val="2"/>
            <w:tcBorders>
              <w:top w:val="single" w:sz="12" w:space="0" w:color="auto"/>
            </w:tcBorders>
            <w:vAlign w:val="center"/>
          </w:tcPr>
          <w:p w14:paraId="6F709F03" w14:textId="77777777" w:rsidR="00DF30C7" w:rsidRPr="00D56A4B" w:rsidRDefault="00DF30C7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  <w:r w:rsidRPr="00D56A4B">
              <w:rPr>
                <w:b/>
                <w:sz w:val="20"/>
                <w:szCs w:val="20"/>
                <w:lang w:val="en-GB"/>
              </w:rPr>
              <w:t>Emilia Romagna</w:t>
            </w:r>
          </w:p>
        </w:tc>
      </w:tr>
      <w:tr w:rsidR="00325740" w:rsidRPr="00D56A4B" w14:paraId="268D43F1" w14:textId="77777777" w:rsidTr="00D56A4B">
        <w:tc>
          <w:tcPr>
            <w:tcW w:w="1172" w:type="dxa"/>
            <w:tcBorders>
              <w:bottom w:val="single" w:sz="2" w:space="0" w:color="auto"/>
            </w:tcBorders>
            <w:vAlign w:val="center"/>
          </w:tcPr>
          <w:p w14:paraId="32FF5707" w14:textId="77777777" w:rsidR="00325740" w:rsidRPr="00D56A4B" w:rsidRDefault="00325740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  <w:r w:rsidRPr="00D56A4B">
              <w:rPr>
                <w:b/>
                <w:sz w:val="20"/>
                <w:szCs w:val="20"/>
                <w:lang w:val="en-GB"/>
              </w:rPr>
              <w:t>Outpatient care</w:t>
            </w: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14:paraId="08BA72ED" w14:textId="77777777" w:rsidR="00325740" w:rsidRPr="00D56A4B" w:rsidRDefault="00325740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  <w:r w:rsidRPr="00D56A4B">
              <w:rPr>
                <w:b/>
                <w:sz w:val="20"/>
                <w:szCs w:val="20"/>
                <w:lang w:val="en-GB"/>
              </w:rPr>
              <w:t>Drug therapy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73D7973B" w14:textId="77777777" w:rsidR="00325740" w:rsidRPr="00D56A4B" w:rsidRDefault="00325740" w:rsidP="00D56A4B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outpatient care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30D1A7EC" w14:textId="77777777" w:rsidR="00325740" w:rsidRPr="00D56A4B" w:rsidRDefault="00325740" w:rsidP="00D56A4B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sychosocial intervention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7623DB61" w14:textId="77777777" w:rsidR="00325740" w:rsidRPr="00D56A4B" w:rsidRDefault="00325740" w:rsidP="00D56A4B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outpatient care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58A3FF7D" w14:textId="77777777" w:rsidR="00325740" w:rsidRPr="00D56A4B" w:rsidRDefault="00325740" w:rsidP="00D56A4B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sychosocial intervention</w:t>
            </w:r>
          </w:p>
        </w:tc>
      </w:tr>
      <w:tr w:rsidR="00DF30C7" w:rsidRPr="00DA1AC6" w14:paraId="356EEAA9" w14:textId="77777777" w:rsidTr="00D56A4B">
        <w:tc>
          <w:tcPr>
            <w:tcW w:w="1172" w:type="dxa"/>
            <w:tcBorders>
              <w:top w:val="single" w:sz="2" w:space="0" w:color="auto"/>
            </w:tcBorders>
            <w:vAlign w:val="center"/>
          </w:tcPr>
          <w:p w14:paraId="14742CC0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14:paraId="47E57E11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4A22347B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1D443883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5D38CDA8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67369E97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DF30C7" w:rsidRPr="00DA1AC6" w14:paraId="5AC8EF63" w14:textId="77777777" w:rsidTr="00D56A4B">
        <w:tc>
          <w:tcPr>
            <w:tcW w:w="1172" w:type="dxa"/>
            <w:vAlign w:val="center"/>
          </w:tcPr>
          <w:p w14:paraId="7B2D2D22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vAlign w:val="center"/>
          </w:tcPr>
          <w:p w14:paraId="0F296618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vAlign w:val="center"/>
          </w:tcPr>
          <w:p w14:paraId="423E5A32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 (0.61 to 0.84)</w:t>
            </w:r>
          </w:p>
        </w:tc>
        <w:tc>
          <w:tcPr>
            <w:tcW w:w="2721" w:type="dxa"/>
            <w:vAlign w:val="center"/>
          </w:tcPr>
          <w:p w14:paraId="6D1701D5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 (0.71 to 0.85)</w:t>
            </w:r>
          </w:p>
        </w:tc>
        <w:tc>
          <w:tcPr>
            <w:tcW w:w="2721" w:type="dxa"/>
            <w:vAlign w:val="center"/>
          </w:tcPr>
          <w:p w14:paraId="26AE4822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2 (1.24 to 1.85)</w:t>
            </w:r>
          </w:p>
        </w:tc>
        <w:tc>
          <w:tcPr>
            <w:tcW w:w="2721" w:type="dxa"/>
            <w:vAlign w:val="center"/>
          </w:tcPr>
          <w:p w14:paraId="07120EA8" w14:textId="77777777" w:rsidR="00DF30C7" w:rsidRPr="00DA1AC6" w:rsidRDefault="00325740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DF30C7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86</w:t>
            </w:r>
            <w:r w:rsidR="00DF30C7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0</w:t>
            </w:r>
            <w:r w:rsidR="00DF30C7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35</w:t>
            </w:r>
            <w:r w:rsidR="00DF30C7">
              <w:rPr>
                <w:sz w:val="20"/>
                <w:szCs w:val="20"/>
                <w:lang w:val="en-GB"/>
              </w:rPr>
              <w:t xml:space="preserve"> to 2.</w:t>
            </w:r>
            <w:r>
              <w:rPr>
                <w:sz w:val="20"/>
                <w:szCs w:val="20"/>
                <w:lang w:val="en-GB"/>
              </w:rPr>
              <w:t>11</w:t>
            </w:r>
            <w:r w:rsidR="00DF30C7">
              <w:rPr>
                <w:sz w:val="20"/>
                <w:szCs w:val="20"/>
                <w:lang w:val="en-GB"/>
              </w:rPr>
              <w:t>)</w:t>
            </w:r>
          </w:p>
        </w:tc>
      </w:tr>
      <w:tr w:rsidR="00DF30C7" w:rsidRPr="00DA1AC6" w14:paraId="08AD5861" w14:textId="77777777" w:rsidTr="00D56A4B">
        <w:tc>
          <w:tcPr>
            <w:tcW w:w="1172" w:type="dxa"/>
            <w:vAlign w:val="center"/>
          </w:tcPr>
          <w:p w14:paraId="6994972F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vAlign w:val="center"/>
          </w:tcPr>
          <w:p w14:paraId="0478C756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vAlign w:val="center"/>
          </w:tcPr>
          <w:p w14:paraId="2883D8E1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6 (1.60 to 1.94)</w:t>
            </w:r>
          </w:p>
        </w:tc>
        <w:tc>
          <w:tcPr>
            <w:tcW w:w="2721" w:type="dxa"/>
            <w:vAlign w:val="center"/>
          </w:tcPr>
          <w:p w14:paraId="6523F0C6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64 to 0.98)</w:t>
            </w:r>
          </w:p>
        </w:tc>
        <w:tc>
          <w:tcPr>
            <w:tcW w:w="2721" w:type="dxa"/>
            <w:vAlign w:val="center"/>
          </w:tcPr>
          <w:p w14:paraId="2ED8CF3F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 (0.66 to 1.13)</w:t>
            </w:r>
          </w:p>
        </w:tc>
        <w:tc>
          <w:tcPr>
            <w:tcW w:w="2721" w:type="dxa"/>
            <w:vAlign w:val="center"/>
          </w:tcPr>
          <w:p w14:paraId="4E936C44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 (0.55 to 1.24)</w:t>
            </w:r>
          </w:p>
        </w:tc>
      </w:tr>
      <w:tr w:rsidR="00DF30C7" w:rsidRPr="00DA1AC6" w14:paraId="63EBC714" w14:textId="77777777" w:rsidTr="00D56A4B"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7D243563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vAlign w:val="center"/>
          </w:tcPr>
          <w:p w14:paraId="712100FC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1A2FC4A7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0.97 to 1.21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3597ECF2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 (0.48 to 0.71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2069D52F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1 (1.50 to 2.42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17243AAD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 (0.30 to 1.28)</w:t>
            </w:r>
          </w:p>
        </w:tc>
      </w:tr>
      <w:tr w:rsidR="00DF30C7" w:rsidRPr="00D56A4B" w14:paraId="139564EE" w14:textId="77777777" w:rsidTr="00D56A4B">
        <w:trPr>
          <w:trHeight w:val="113"/>
        </w:trPr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67412800" w14:textId="77777777" w:rsidR="00DF30C7" w:rsidRPr="00D56A4B" w:rsidRDefault="00DF30C7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49A86AC1" w14:textId="77777777" w:rsidR="00DF30C7" w:rsidRPr="00D56A4B" w:rsidRDefault="00DF30C7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442" w:type="dxa"/>
            <w:gridSpan w:val="2"/>
            <w:tcBorders>
              <w:top w:val="single" w:sz="12" w:space="0" w:color="auto"/>
            </w:tcBorders>
            <w:vAlign w:val="center"/>
          </w:tcPr>
          <w:p w14:paraId="5D145763" w14:textId="77777777" w:rsidR="00DF30C7" w:rsidRPr="00D56A4B" w:rsidRDefault="00DF30C7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  <w:r w:rsidRPr="00D56A4B">
              <w:rPr>
                <w:b/>
                <w:sz w:val="20"/>
                <w:szCs w:val="20"/>
                <w:lang w:val="en-GB"/>
              </w:rPr>
              <w:t>Lazio</w:t>
            </w:r>
          </w:p>
        </w:tc>
        <w:tc>
          <w:tcPr>
            <w:tcW w:w="5442" w:type="dxa"/>
            <w:gridSpan w:val="2"/>
            <w:tcBorders>
              <w:top w:val="single" w:sz="12" w:space="0" w:color="auto"/>
            </w:tcBorders>
            <w:vAlign w:val="center"/>
          </w:tcPr>
          <w:p w14:paraId="706952AB" w14:textId="77777777" w:rsidR="00DF30C7" w:rsidRPr="00D56A4B" w:rsidRDefault="00DF30C7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  <w:r w:rsidRPr="00D56A4B">
              <w:rPr>
                <w:b/>
                <w:sz w:val="20"/>
                <w:szCs w:val="20"/>
                <w:lang w:val="en-GB"/>
              </w:rPr>
              <w:t>Palermo</w:t>
            </w:r>
          </w:p>
        </w:tc>
      </w:tr>
      <w:tr w:rsidR="00325740" w:rsidRPr="00D56A4B" w14:paraId="55C05AFF" w14:textId="77777777" w:rsidTr="00D56A4B">
        <w:tc>
          <w:tcPr>
            <w:tcW w:w="1172" w:type="dxa"/>
            <w:tcBorders>
              <w:bottom w:val="single" w:sz="2" w:space="0" w:color="auto"/>
            </w:tcBorders>
            <w:vAlign w:val="center"/>
          </w:tcPr>
          <w:p w14:paraId="654DCD35" w14:textId="77777777" w:rsidR="00325740" w:rsidRPr="00D56A4B" w:rsidRDefault="00325740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14:paraId="74C666C8" w14:textId="77777777" w:rsidR="00325740" w:rsidRPr="00D56A4B" w:rsidRDefault="00325740" w:rsidP="00D56A4B">
            <w:pPr>
              <w:pStyle w:val="Pidipagina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7A620282" w14:textId="77777777" w:rsidR="00325740" w:rsidRPr="00D56A4B" w:rsidRDefault="00325740" w:rsidP="00D56A4B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outpatient care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1D073F2C" w14:textId="77777777" w:rsidR="00325740" w:rsidRPr="00D56A4B" w:rsidRDefault="00325740" w:rsidP="00D56A4B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sychosocial intervention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3A0F3DE5" w14:textId="77777777" w:rsidR="00325740" w:rsidRPr="00D56A4B" w:rsidRDefault="00325740" w:rsidP="00D56A4B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outpatient care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75C65BE5" w14:textId="77777777" w:rsidR="00325740" w:rsidRPr="00D56A4B" w:rsidRDefault="00325740" w:rsidP="00D56A4B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sychosocial intervention</w:t>
            </w:r>
          </w:p>
        </w:tc>
      </w:tr>
      <w:tr w:rsidR="00DF30C7" w:rsidRPr="00DA1AC6" w14:paraId="7EA35E61" w14:textId="77777777" w:rsidTr="00D56A4B">
        <w:tc>
          <w:tcPr>
            <w:tcW w:w="1172" w:type="dxa"/>
            <w:tcBorders>
              <w:top w:val="single" w:sz="2" w:space="0" w:color="auto"/>
            </w:tcBorders>
            <w:vAlign w:val="center"/>
          </w:tcPr>
          <w:p w14:paraId="4F6FDDC0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14:paraId="119AE4EC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7E4CE0DC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665B61CA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5AC3649D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14F7B9E6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DF30C7" w:rsidRPr="00DA1AC6" w14:paraId="00A0A9C2" w14:textId="77777777" w:rsidTr="00D56A4B">
        <w:tc>
          <w:tcPr>
            <w:tcW w:w="1172" w:type="dxa"/>
            <w:vAlign w:val="center"/>
          </w:tcPr>
          <w:p w14:paraId="5C68A76C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vAlign w:val="center"/>
          </w:tcPr>
          <w:p w14:paraId="35EBC190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vAlign w:val="center"/>
          </w:tcPr>
          <w:p w14:paraId="306D774C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 (0.16 to 0.53)</w:t>
            </w:r>
          </w:p>
        </w:tc>
        <w:tc>
          <w:tcPr>
            <w:tcW w:w="2721" w:type="dxa"/>
            <w:vAlign w:val="center"/>
          </w:tcPr>
          <w:p w14:paraId="72866B1C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 (0.2 to 0.29)</w:t>
            </w:r>
          </w:p>
        </w:tc>
        <w:tc>
          <w:tcPr>
            <w:tcW w:w="2721" w:type="dxa"/>
            <w:vAlign w:val="center"/>
          </w:tcPr>
          <w:p w14:paraId="29C7FC79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 (0.40 to 1.01)</w:t>
            </w:r>
          </w:p>
        </w:tc>
        <w:tc>
          <w:tcPr>
            <w:tcW w:w="2721" w:type="dxa"/>
            <w:vAlign w:val="center"/>
          </w:tcPr>
          <w:p w14:paraId="782D65A0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 (0.69 to 1.34)</w:t>
            </w:r>
          </w:p>
        </w:tc>
      </w:tr>
      <w:tr w:rsidR="00DF30C7" w:rsidRPr="00DA1AC6" w14:paraId="22F4C39D" w14:textId="77777777" w:rsidTr="00D56A4B">
        <w:tc>
          <w:tcPr>
            <w:tcW w:w="1172" w:type="dxa"/>
            <w:vAlign w:val="center"/>
          </w:tcPr>
          <w:p w14:paraId="2E9D2A0E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vAlign w:val="center"/>
          </w:tcPr>
          <w:p w14:paraId="5E6325DD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vAlign w:val="center"/>
          </w:tcPr>
          <w:p w14:paraId="1CB07F45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 (1.09 to 2.35)</w:t>
            </w:r>
          </w:p>
        </w:tc>
        <w:tc>
          <w:tcPr>
            <w:tcW w:w="2721" w:type="dxa"/>
            <w:vAlign w:val="center"/>
          </w:tcPr>
          <w:p w14:paraId="3A0F2C1F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 (0.17 to 0.74)</w:t>
            </w:r>
          </w:p>
        </w:tc>
        <w:tc>
          <w:tcPr>
            <w:tcW w:w="2721" w:type="dxa"/>
            <w:vAlign w:val="center"/>
          </w:tcPr>
          <w:p w14:paraId="731C619F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 (0.82 to 1.69)</w:t>
            </w:r>
          </w:p>
        </w:tc>
        <w:tc>
          <w:tcPr>
            <w:tcW w:w="2721" w:type="dxa"/>
            <w:vAlign w:val="center"/>
          </w:tcPr>
          <w:p w14:paraId="22DA1217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 (0.22 to 2.47)</w:t>
            </w:r>
          </w:p>
        </w:tc>
      </w:tr>
      <w:tr w:rsidR="00DF30C7" w:rsidRPr="00DA1AC6" w14:paraId="18361279" w14:textId="77777777" w:rsidTr="00D56A4B"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23012DE9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vAlign w:val="center"/>
          </w:tcPr>
          <w:p w14:paraId="7F4B0F3E" w14:textId="77777777" w:rsidR="00DF30C7" w:rsidRPr="00DA1AC6" w:rsidRDefault="00DF30C7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7D94C84A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 (0.9 to 0.52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4FD4A802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 (0.06 to 0.54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2C3E2893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 (1.04 to 2.47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67A74CB1" w14:textId="77777777" w:rsidR="00DF30C7" w:rsidRPr="00DA1AC6" w:rsidRDefault="00481C39" w:rsidP="00D56A4B">
            <w:pPr>
              <w:pStyle w:val="Pidipagina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 (0.04 to 2.69)</w:t>
            </w:r>
          </w:p>
        </w:tc>
      </w:tr>
    </w:tbl>
    <w:p w14:paraId="6D6F5C35" w14:textId="77777777" w:rsidR="004A4C28" w:rsidRPr="004A4C28" w:rsidRDefault="004A4C28" w:rsidP="004A4C28">
      <w:pPr>
        <w:pStyle w:val="Pidipagina"/>
        <w:spacing w:before="240" w:after="240"/>
        <w:ind w:right="284"/>
        <w:jc w:val="both"/>
        <w:rPr>
          <w:sz w:val="20"/>
          <w:szCs w:val="20"/>
          <w:lang w:val="en-GB"/>
        </w:rPr>
      </w:pPr>
      <w:r w:rsidRPr="004A4C28">
        <w:rPr>
          <w:b/>
          <w:sz w:val="20"/>
          <w:szCs w:val="20"/>
          <w:lang w:val="en-GB"/>
        </w:rPr>
        <w:t>Footnote</w:t>
      </w:r>
      <w:r w:rsidRPr="004A4C28">
        <w:rPr>
          <w:sz w:val="20"/>
          <w:szCs w:val="20"/>
          <w:lang w:val="en-GB"/>
        </w:rPr>
        <w:t xml:space="preserve">. Self-controlled case series incidence rate ratio, and 95% confidence interval, estimated with Poisson regression contrasting within patient relapse incidence during time window of exposure and non-exposure to mental health care. Estimates were obtained through the design portrayed in </w:t>
      </w:r>
      <w:r w:rsidR="00D42846">
        <w:rPr>
          <w:sz w:val="20"/>
          <w:szCs w:val="20"/>
          <w:lang w:val="en-GB"/>
        </w:rPr>
        <w:t xml:space="preserve">supplementary </w:t>
      </w:r>
      <w:r w:rsidRPr="00E37651">
        <w:rPr>
          <w:b/>
          <w:bCs/>
          <w:sz w:val="20"/>
          <w:szCs w:val="20"/>
          <w:lang w:val="en-GB"/>
        </w:rPr>
        <w:t xml:space="preserve">Figure </w:t>
      </w:r>
      <w:r w:rsidR="00D42846" w:rsidRPr="00E37651">
        <w:rPr>
          <w:b/>
          <w:bCs/>
          <w:sz w:val="20"/>
          <w:szCs w:val="20"/>
          <w:lang w:val="en-GB"/>
        </w:rPr>
        <w:t>S</w:t>
      </w:r>
      <w:r w:rsidRPr="00E37651">
        <w:rPr>
          <w:b/>
          <w:bCs/>
          <w:sz w:val="20"/>
          <w:szCs w:val="20"/>
          <w:lang w:val="en-GB"/>
        </w:rPr>
        <w:t>1</w:t>
      </w:r>
      <w:r w:rsidRPr="004A4C28">
        <w:rPr>
          <w:sz w:val="20"/>
          <w:szCs w:val="20"/>
          <w:lang w:val="en-GB"/>
        </w:rPr>
        <w:t>, third scenario</w:t>
      </w:r>
    </w:p>
    <w:p w14:paraId="64315C8E" w14:textId="77777777" w:rsidR="00887B74" w:rsidRDefault="00887B74" w:rsidP="00887B74">
      <w:pPr>
        <w:pStyle w:val="Pidipagina"/>
        <w:spacing w:before="0" w:after="480"/>
        <w:ind w:right="284"/>
        <w:jc w:val="both"/>
        <w:rPr>
          <w:b/>
          <w:sz w:val="20"/>
          <w:szCs w:val="20"/>
          <w:highlight w:val="yellow"/>
          <w:lang w:val="en-GB"/>
        </w:rPr>
      </w:pPr>
    </w:p>
    <w:p w14:paraId="54B8A4CD" w14:textId="77777777" w:rsidR="00887B74" w:rsidRDefault="00887B74" w:rsidP="00887B74">
      <w:pPr>
        <w:pStyle w:val="Pidipagina"/>
        <w:spacing w:before="0" w:after="480"/>
        <w:ind w:right="284"/>
        <w:jc w:val="both"/>
        <w:rPr>
          <w:b/>
          <w:sz w:val="20"/>
          <w:szCs w:val="20"/>
          <w:highlight w:val="yellow"/>
          <w:lang w:val="en-GB"/>
        </w:rPr>
      </w:pPr>
    </w:p>
    <w:p w14:paraId="4A9737EB" w14:textId="77777777" w:rsidR="00887B74" w:rsidRDefault="00887B74" w:rsidP="00887B74">
      <w:pPr>
        <w:pStyle w:val="Pidipagina"/>
        <w:spacing w:before="0" w:after="480"/>
        <w:ind w:right="284"/>
        <w:jc w:val="both"/>
        <w:rPr>
          <w:b/>
          <w:sz w:val="20"/>
          <w:szCs w:val="20"/>
          <w:highlight w:val="yellow"/>
          <w:lang w:val="en-GB"/>
        </w:rPr>
      </w:pPr>
    </w:p>
    <w:p w14:paraId="26491E58" w14:textId="77777777" w:rsidR="00DA1AC6" w:rsidRDefault="00DA1AC6" w:rsidP="00887B74">
      <w:pPr>
        <w:pStyle w:val="Pidipagina"/>
        <w:spacing w:before="0" w:after="480"/>
        <w:ind w:right="284"/>
        <w:jc w:val="both"/>
        <w:rPr>
          <w:b/>
          <w:sz w:val="20"/>
          <w:szCs w:val="20"/>
          <w:highlight w:val="yellow"/>
          <w:lang w:val="en-GB"/>
        </w:rPr>
        <w:sectPr w:rsidR="00DA1AC6" w:rsidSect="00DA1AC6">
          <w:pgSz w:w="16838" w:h="11906" w:orient="landscape"/>
          <w:pgMar w:top="1134" w:right="1701" w:bottom="1134" w:left="1701" w:header="0" w:footer="709" w:gutter="0"/>
          <w:cols w:space="720"/>
          <w:formProt w:val="0"/>
          <w:docGrid w:linePitch="360" w:charSpace="4096"/>
        </w:sectPr>
      </w:pPr>
    </w:p>
    <w:p w14:paraId="5E1DE5FE" w14:textId="0D13CCEF" w:rsidR="007C7CF3" w:rsidRPr="00467E5C" w:rsidRDefault="007C7CF3" w:rsidP="00D56A4B">
      <w:pPr>
        <w:spacing w:before="480" w:after="240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7E5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22D9D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E22D9D" w:rsidRPr="00D56A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85F8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67E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67E5C">
        <w:rPr>
          <w:rFonts w:ascii="Times New Roman" w:hAnsi="Times New Roman" w:cs="Times New Roman"/>
          <w:sz w:val="24"/>
          <w:szCs w:val="24"/>
          <w:lang w:val="en-US"/>
        </w:rPr>
        <w:t xml:space="preserve">Sensitivity analyses reporting estimates of Incidence Rate Ratios obtained from self-controlled case series scenarios (see Figure </w:t>
      </w:r>
      <w:r w:rsidR="00CA381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67E5C">
        <w:rPr>
          <w:rFonts w:ascii="Times New Roman" w:hAnsi="Times New Roman" w:cs="Times New Roman"/>
          <w:sz w:val="24"/>
          <w:szCs w:val="24"/>
          <w:lang w:val="en-US"/>
        </w:rPr>
        <w:t xml:space="preserve">1) and by varying time-windows </w:t>
      </w:r>
      <w:r w:rsidRPr="00467E5C">
        <w:rPr>
          <w:rFonts w:ascii="Times New Roman" w:hAnsi="Times New Roman" w:cs="Times New Roman"/>
          <w:sz w:val="24"/>
          <w:szCs w:val="24"/>
          <w:lang w:val="en-GB"/>
        </w:rPr>
        <w:t>widths of self-controlled case series desig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07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F30C7">
        <w:rPr>
          <w:rFonts w:ascii="Times New Roman" w:hAnsi="Times New Roman" w:cs="Times New Roman"/>
          <w:sz w:val="24"/>
          <w:szCs w:val="24"/>
          <w:lang w:val="en-GB"/>
        </w:rPr>
        <w:t xml:space="preserve">Italy, </w:t>
      </w:r>
      <w:r w:rsidRPr="00DF30C7">
        <w:rPr>
          <w:rFonts w:ascii="Times New Roman" w:hAnsi="Times New Roman" w:cs="Times New Roman"/>
          <w:sz w:val="24"/>
          <w:lang w:val="en-GB"/>
        </w:rPr>
        <w:t>QUADIM-MAP projects, Italy, 2013-2018</w:t>
      </w:r>
    </w:p>
    <w:tbl>
      <w:tblPr>
        <w:tblStyle w:val="Grigliatabella"/>
        <w:tblW w:w="77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174"/>
        <w:gridCol w:w="2721"/>
        <w:gridCol w:w="2721"/>
      </w:tblGrid>
      <w:tr w:rsidR="007C7CF3" w:rsidRPr="00467E5C" w14:paraId="67532A5A" w14:textId="77777777" w:rsidTr="007043AF">
        <w:trPr>
          <w:trHeight w:val="283"/>
          <w:jc w:val="center"/>
        </w:trPr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3C0D1AD0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5DCA79B9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42" w:type="dxa"/>
            <w:gridSpan w:val="2"/>
            <w:tcBorders>
              <w:top w:val="single" w:sz="12" w:space="0" w:color="auto"/>
            </w:tcBorders>
            <w:vAlign w:val="center"/>
          </w:tcPr>
          <w:p w14:paraId="3BAC9815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7E5C">
              <w:rPr>
                <w:b/>
                <w:bCs/>
                <w:sz w:val="20"/>
                <w:szCs w:val="20"/>
                <w:lang w:val="en-GB"/>
              </w:rPr>
              <w:t>First scenario</w:t>
            </w:r>
          </w:p>
        </w:tc>
      </w:tr>
      <w:tr w:rsidR="00D42846" w:rsidRPr="00D56A4B" w14:paraId="2C578667" w14:textId="77777777" w:rsidTr="007043AF">
        <w:trPr>
          <w:trHeight w:val="567"/>
          <w:jc w:val="center"/>
        </w:trPr>
        <w:tc>
          <w:tcPr>
            <w:tcW w:w="1172" w:type="dxa"/>
            <w:tcBorders>
              <w:bottom w:val="single" w:sz="2" w:space="0" w:color="auto"/>
            </w:tcBorders>
            <w:vAlign w:val="center"/>
          </w:tcPr>
          <w:p w14:paraId="7C8CBEE5" w14:textId="77777777" w:rsidR="00D42846" w:rsidRPr="00D56A4B" w:rsidRDefault="00D42846" w:rsidP="00D56A4B">
            <w:pPr>
              <w:pStyle w:val="Pidipagina"/>
              <w:spacing w:before="0"/>
              <w:jc w:val="center"/>
              <w:rPr>
                <w:b/>
                <w:sz w:val="20"/>
                <w:szCs w:val="20"/>
                <w:lang w:val="en-GB"/>
              </w:rPr>
            </w:pPr>
            <w:r w:rsidRPr="00D56A4B">
              <w:rPr>
                <w:b/>
                <w:sz w:val="20"/>
                <w:szCs w:val="20"/>
                <w:lang w:val="en-GB"/>
              </w:rPr>
              <w:t>Outpatient care</w:t>
            </w: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14:paraId="3E844F3A" w14:textId="77777777" w:rsidR="00D42846" w:rsidRPr="00D56A4B" w:rsidRDefault="00D42846" w:rsidP="00D56A4B">
            <w:pPr>
              <w:pStyle w:val="Pidipagina"/>
              <w:spacing w:before="0"/>
              <w:jc w:val="center"/>
              <w:rPr>
                <w:b/>
                <w:sz w:val="20"/>
                <w:szCs w:val="20"/>
                <w:lang w:val="en-GB"/>
              </w:rPr>
            </w:pPr>
            <w:r w:rsidRPr="00D56A4B">
              <w:rPr>
                <w:b/>
                <w:sz w:val="20"/>
                <w:szCs w:val="20"/>
                <w:lang w:val="en-GB"/>
              </w:rPr>
              <w:t>Drug therapy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74E03D9B" w14:textId="77777777" w:rsidR="00D42846" w:rsidRPr="00D56A4B" w:rsidRDefault="00D42846" w:rsidP="00D56A4B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outpatient care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59A865D5" w14:textId="77777777" w:rsidR="00D42846" w:rsidRPr="00D56A4B" w:rsidRDefault="00D42846" w:rsidP="00D56A4B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sychosocial intervention</w:t>
            </w:r>
          </w:p>
        </w:tc>
      </w:tr>
      <w:tr w:rsidR="007C7CF3" w:rsidRPr="00467E5C" w14:paraId="4D7DFAA4" w14:textId="77777777" w:rsidTr="007043AF">
        <w:trPr>
          <w:trHeight w:val="283"/>
          <w:jc w:val="center"/>
        </w:trPr>
        <w:tc>
          <w:tcPr>
            <w:tcW w:w="1172" w:type="dxa"/>
            <w:tcBorders>
              <w:top w:val="single" w:sz="2" w:space="0" w:color="auto"/>
            </w:tcBorders>
            <w:vAlign w:val="center"/>
          </w:tcPr>
          <w:p w14:paraId="34CBF815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14:paraId="0FF90F3B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60C9F67D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3F02121F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C7CF3" w:rsidRPr="00467E5C" w14:paraId="5E4D0921" w14:textId="77777777" w:rsidTr="007043AF">
        <w:trPr>
          <w:trHeight w:val="283"/>
          <w:jc w:val="center"/>
        </w:trPr>
        <w:tc>
          <w:tcPr>
            <w:tcW w:w="1172" w:type="dxa"/>
            <w:vAlign w:val="center"/>
          </w:tcPr>
          <w:p w14:paraId="75053513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vAlign w:val="center"/>
          </w:tcPr>
          <w:p w14:paraId="63D20F63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0CA541FA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 (0.51 to 1.17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3AE0D4B5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 (0.42 to 1.31)</w:t>
            </w:r>
          </w:p>
        </w:tc>
      </w:tr>
      <w:tr w:rsidR="007C7CF3" w:rsidRPr="00467E5C" w14:paraId="37B29A64" w14:textId="77777777" w:rsidTr="007043AF">
        <w:trPr>
          <w:trHeight w:val="283"/>
          <w:jc w:val="center"/>
        </w:trPr>
        <w:tc>
          <w:tcPr>
            <w:tcW w:w="1172" w:type="dxa"/>
            <w:vAlign w:val="center"/>
          </w:tcPr>
          <w:p w14:paraId="4C642DF9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vAlign w:val="center"/>
          </w:tcPr>
          <w:p w14:paraId="3A449461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3FD2ECB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 (0.96 to 1.94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52F90E9E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76 to 1.03)</w:t>
            </w:r>
          </w:p>
        </w:tc>
      </w:tr>
      <w:tr w:rsidR="007C7CF3" w:rsidRPr="00467E5C" w14:paraId="3678641C" w14:textId="77777777" w:rsidTr="007043AF">
        <w:trPr>
          <w:trHeight w:val="283"/>
          <w:jc w:val="center"/>
        </w:trPr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59D9C3BF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vAlign w:val="center"/>
          </w:tcPr>
          <w:p w14:paraId="123752ED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750E15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0.75 to 1.74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AA4079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 (0.68 to 0.89)</w:t>
            </w:r>
          </w:p>
        </w:tc>
      </w:tr>
      <w:tr w:rsidR="007C7CF3" w:rsidRPr="00467E5C" w14:paraId="695D20F7" w14:textId="77777777" w:rsidTr="007043AF">
        <w:trPr>
          <w:trHeight w:val="283"/>
          <w:jc w:val="center"/>
        </w:trPr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43A54D47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37928518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42" w:type="dxa"/>
            <w:gridSpan w:val="2"/>
            <w:tcBorders>
              <w:top w:val="single" w:sz="12" w:space="0" w:color="auto"/>
            </w:tcBorders>
            <w:vAlign w:val="center"/>
          </w:tcPr>
          <w:p w14:paraId="0B08BD91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7E5C">
              <w:rPr>
                <w:b/>
                <w:bCs/>
                <w:sz w:val="20"/>
                <w:szCs w:val="20"/>
                <w:lang w:val="en-GB"/>
              </w:rPr>
              <w:t>Second scenario</w:t>
            </w:r>
          </w:p>
        </w:tc>
      </w:tr>
      <w:tr w:rsidR="00D42846" w:rsidRPr="00D56A4B" w14:paraId="756144DA" w14:textId="77777777" w:rsidTr="007043AF">
        <w:trPr>
          <w:trHeight w:val="567"/>
          <w:jc w:val="center"/>
        </w:trPr>
        <w:tc>
          <w:tcPr>
            <w:tcW w:w="1172" w:type="dxa"/>
            <w:tcBorders>
              <w:bottom w:val="single" w:sz="2" w:space="0" w:color="auto"/>
            </w:tcBorders>
            <w:vAlign w:val="center"/>
          </w:tcPr>
          <w:p w14:paraId="34C693E6" w14:textId="77777777" w:rsidR="00D42846" w:rsidRPr="00D56A4B" w:rsidRDefault="00D42846" w:rsidP="00D56A4B">
            <w:pPr>
              <w:pStyle w:val="Pidipagina"/>
              <w:spacing w:before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14:paraId="4124B52C" w14:textId="77777777" w:rsidR="00D42846" w:rsidRPr="00D56A4B" w:rsidRDefault="00D42846" w:rsidP="00D56A4B">
            <w:pPr>
              <w:pStyle w:val="Pidipagina"/>
              <w:spacing w:before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7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84731ED" w14:textId="77777777" w:rsidR="00D42846" w:rsidRPr="00D56A4B" w:rsidRDefault="00D42846" w:rsidP="00D56A4B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outpatient care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E531BE1" w14:textId="77777777" w:rsidR="00D42846" w:rsidRPr="00D56A4B" w:rsidRDefault="00D42846" w:rsidP="00D56A4B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sychosocial intervention</w:t>
            </w:r>
          </w:p>
        </w:tc>
      </w:tr>
      <w:tr w:rsidR="007C7CF3" w:rsidRPr="00467E5C" w14:paraId="20401A75" w14:textId="77777777" w:rsidTr="007043AF">
        <w:trPr>
          <w:trHeight w:val="283"/>
          <w:jc w:val="center"/>
        </w:trPr>
        <w:tc>
          <w:tcPr>
            <w:tcW w:w="1172" w:type="dxa"/>
            <w:tcBorders>
              <w:top w:val="single" w:sz="2" w:space="0" w:color="auto"/>
            </w:tcBorders>
            <w:vAlign w:val="center"/>
          </w:tcPr>
          <w:p w14:paraId="2F9B4F4A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14:paraId="743D9987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A37D377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AB86D26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C7CF3" w:rsidRPr="00467E5C" w14:paraId="2A79827C" w14:textId="77777777" w:rsidTr="007043AF">
        <w:trPr>
          <w:trHeight w:val="283"/>
          <w:jc w:val="center"/>
        </w:trPr>
        <w:tc>
          <w:tcPr>
            <w:tcW w:w="1172" w:type="dxa"/>
            <w:vAlign w:val="center"/>
          </w:tcPr>
          <w:p w14:paraId="5643B133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vAlign w:val="center"/>
          </w:tcPr>
          <w:p w14:paraId="7DF1E24A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3833F3F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 (0.57 to 0.80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D1E3239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 (0.70 to 0.84)</w:t>
            </w:r>
          </w:p>
        </w:tc>
      </w:tr>
      <w:tr w:rsidR="007C7CF3" w:rsidRPr="00467E5C" w14:paraId="5B6BA8AD" w14:textId="77777777" w:rsidTr="007043AF">
        <w:trPr>
          <w:trHeight w:val="283"/>
          <w:jc w:val="center"/>
        </w:trPr>
        <w:tc>
          <w:tcPr>
            <w:tcW w:w="1172" w:type="dxa"/>
            <w:vAlign w:val="center"/>
          </w:tcPr>
          <w:p w14:paraId="128F975B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vAlign w:val="center"/>
          </w:tcPr>
          <w:p w14:paraId="29AE3C67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1C4FF3B1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5 (1.59 to 1.92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2449096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 (0.65 to 1.00)</w:t>
            </w:r>
          </w:p>
        </w:tc>
      </w:tr>
      <w:tr w:rsidR="007C7CF3" w:rsidRPr="00DA1AC6" w14:paraId="3AA2AC45" w14:textId="77777777" w:rsidTr="007043AF">
        <w:trPr>
          <w:trHeight w:val="283"/>
          <w:jc w:val="center"/>
        </w:trPr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4C32DB0D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vAlign w:val="center"/>
          </w:tcPr>
          <w:p w14:paraId="560A5245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030505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 (0.99 to 1.22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E4767F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 (0.55 to 0.79)</w:t>
            </w:r>
          </w:p>
        </w:tc>
      </w:tr>
      <w:tr w:rsidR="007C7CF3" w:rsidRPr="00467E5C" w14:paraId="17735DC2" w14:textId="77777777" w:rsidTr="007043AF">
        <w:trPr>
          <w:trHeight w:val="283"/>
          <w:jc w:val="center"/>
        </w:trPr>
        <w:tc>
          <w:tcPr>
            <w:tcW w:w="1172" w:type="dxa"/>
            <w:tcBorders>
              <w:top w:val="single" w:sz="12" w:space="0" w:color="auto"/>
            </w:tcBorders>
            <w:vAlign w:val="center"/>
          </w:tcPr>
          <w:p w14:paraId="0DB7AD82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5A8810EB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4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FDE628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7E5C">
              <w:rPr>
                <w:b/>
                <w:bCs/>
                <w:sz w:val="20"/>
                <w:szCs w:val="20"/>
                <w:lang w:val="en-GB"/>
              </w:rPr>
              <w:t>Fourth scenario</w:t>
            </w:r>
          </w:p>
        </w:tc>
      </w:tr>
      <w:tr w:rsidR="00D42846" w:rsidRPr="00D56A4B" w14:paraId="000170B8" w14:textId="77777777" w:rsidTr="007043AF">
        <w:trPr>
          <w:trHeight w:val="567"/>
          <w:jc w:val="center"/>
        </w:trPr>
        <w:tc>
          <w:tcPr>
            <w:tcW w:w="1172" w:type="dxa"/>
            <w:tcBorders>
              <w:bottom w:val="single" w:sz="2" w:space="0" w:color="auto"/>
            </w:tcBorders>
            <w:vAlign w:val="center"/>
          </w:tcPr>
          <w:p w14:paraId="3FE08B0E" w14:textId="77777777" w:rsidR="00D42846" w:rsidRPr="00D56A4B" w:rsidRDefault="00D42846" w:rsidP="00D56A4B">
            <w:pPr>
              <w:pStyle w:val="Pidipagina"/>
              <w:spacing w:before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bottom w:val="single" w:sz="2" w:space="0" w:color="auto"/>
            </w:tcBorders>
            <w:vAlign w:val="center"/>
          </w:tcPr>
          <w:p w14:paraId="24437F0A" w14:textId="77777777" w:rsidR="00D42846" w:rsidRPr="00D56A4B" w:rsidRDefault="00D42846" w:rsidP="00D56A4B">
            <w:pPr>
              <w:pStyle w:val="Pidipagina"/>
              <w:spacing w:before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4C6D6C23" w14:textId="77777777" w:rsidR="00D42846" w:rsidRPr="00D56A4B" w:rsidRDefault="00D42846" w:rsidP="00D56A4B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outpatient care</w:t>
            </w:r>
          </w:p>
        </w:tc>
        <w:tc>
          <w:tcPr>
            <w:tcW w:w="2721" w:type="dxa"/>
            <w:tcBorders>
              <w:bottom w:val="single" w:sz="2" w:space="0" w:color="auto"/>
            </w:tcBorders>
            <w:vAlign w:val="center"/>
          </w:tcPr>
          <w:p w14:paraId="1CDA5BD3" w14:textId="77777777" w:rsidR="00D42846" w:rsidRPr="00D56A4B" w:rsidRDefault="00D42846" w:rsidP="00D56A4B">
            <w:pPr>
              <w:tabs>
                <w:tab w:val="center" w:pos="4819"/>
                <w:tab w:val="right" w:pos="9638"/>
              </w:tabs>
              <w:spacing w:before="0"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it-IT"/>
              </w:rPr>
            </w:pPr>
            <w:r w:rsidRPr="00D56A4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sychosocial intervention</w:t>
            </w:r>
          </w:p>
        </w:tc>
      </w:tr>
      <w:tr w:rsidR="007C7CF3" w:rsidRPr="00467E5C" w14:paraId="4B5DFEDE" w14:textId="77777777" w:rsidTr="007043AF">
        <w:trPr>
          <w:trHeight w:val="283"/>
          <w:jc w:val="center"/>
        </w:trPr>
        <w:tc>
          <w:tcPr>
            <w:tcW w:w="1172" w:type="dxa"/>
            <w:tcBorders>
              <w:top w:val="single" w:sz="2" w:space="0" w:color="auto"/>
            </w:tcBorders>
            <w:vAlign w:val="center"/>
          </w:tcPr>
          <w:p w14:paraId="524DE5C2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tcBorders>
              <w:top w:val="single" w:sz="2" w:space="0" w:color="auto"/>
            </w:tcBorders>
            <w:vAlign w:val="center"/>
          </w:tcPr>
          <w:p w14:paraId="1174360C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324A2148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721" w:type="dxa"/>
            <w:tcBorders>
              <w:top w:val="single" w:sz="2" w:space="0" w:color="auto"/>
            </w:tcBorders>
            <w:vAlign w:val="center"/>
          </w:tcPr>
          <w:p w14:paraId="60EBA677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C7CF3" w:rsidRPr="00467E5C" w14:paraId="75512650" w14:textId="77777777" w:rsidTr="007043AF">
        <w:trPr>
          <w:trHeight w:val="283"/>
          <w:jc w:val="center"/>
        </w:trPr>
        <w:tc>
          <w:tcPr>
            <w:tcW w:w="1172" w:type="dxa"/>
            <w:vAlign w:val="center"/>
          </w:tcPr>
          <w:p w14:paraId="70076A1B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74" w:type="dxa"/>
            <w:vAlign w:val="center"/>
          </w:tcPr>
          <w:p w14:paraId="677E7761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9B6C1E4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 (0.45 to 1.21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7339391E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38 to 1.30)</w:t>
            </w:r>
          </w:p>
        </w:tc>
      </w:tr>
      <w:tr w:rsidR="007C7CF3" w:rsidRPr="00467E5C" w14:paraId="1FE559DD" w14:textId="77777777" w:rsidTr="007043AF">
        <w:trPr>
          <w:trHeight w:val="283"/>
          <w:jc w:val="center"/>
        </w:trPr>
        <w:tc>
          <w:tcPr>
            <w:tcW w:w="1172" w:type="dxa"/>
            <w:vAlign w:val="center"/>
          </w:tcPr>
          <w:p w14:paraId="4537B2FD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vAlign w:val="center"/>
          </w:tcPr>
          <w:p w14:paraId="04DA6B5B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A55348F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2 (0.89 to 1.94)</w:t>
            </w:r>
          </w:p>
        </w:tc>
        <w:tc>
          <w:tcPr>
            <w:tcW w:w="2721" w:type="dxa"/>
            <w:shd w:val="clear" w:color="auto" w:fill="auto"/>
            <w:vAlign w:val="center"/>
          </w:tcPr>
          <w:p w14:paraId="41CE3C1F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67 to 0.93)</w:t>
            </w:r>
          </w:p>
        </w:tc>
      </w:tr>
      <w:tr w:rsidR="007C7CF3" w:rsidRPr="00DA1AC6" w14:paraId="242710A5" w14:textId="77777777" w:rsidTr="007043AF">
        <w:trPr>
          <w:trHeight w:val="283"/>
          <w:jc w:val="center"/>
        </w:trPr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3CB53CA4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vAlign w:val="center"/>
          </w:tcPr>
          <w:p w14:paraId="0FE432C0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67E5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7BBB0E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0.67 to 1.75)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C3D09D" w14:textId="77777777" w:rsidR="007C7CF3" w:rsidRPr="00467E5C" w:rsidRDefault="007C7CF3" w:rsidP="00D56A4B">
            <w:pPr>
              <w:pStyle w:val="Pidipagina"/>
              <w:spacing w:befor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 (0.58 to 0.81)</w:t>
            </w:r>
          </w:p>
        </w:tc>
      </w:tr>
    </w:tbl>
    <w:p w14:paraId="09B65C37" w14:textId="697AAA9B" w:rsidR="00CA218F" w:rsidRPr="00CA218F" w:rsidRDefault="00CA218F" w:rsidP="00CA218F">
      <w:pPr>
        <w:spacing w:before="240"/>
        <w:rPr>
          <w:rFonts w:ascii="Times New Roman" w:hAnsi="Times New Roman" w:cs="Times New Roman"/>
          <w:sz w:val="20"/>
          <w:szCs w:val="20"/>
          <w:lang w:val="en-US"/>
        </w:rPr>
      </w:pPr>
      <w:r w:rsidRPr="00CA218F">
        <w:rPr>
          <w:rFonts w:ascii="Times New Roman" w:hAnsi="Times New Roman" w:cs="Times New Roman"/>
          <w:sz w:val="20"/>
          <w:szCs w:val="20"/>
          <w:lang w:val="en-US"/>
        </w:rPr>
        <w:t xml:space="preserve">See footnote of </w:t>
      </w:r>
      <w:r w:rsidRPr="000745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CA3811" w:rsidRPr="000745BA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="00CA381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CA3811" w:rsidRPr="000745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0745BA" w:rsidRPr="000745B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CA218F">
        <w:rPr>
          <w:rFonts w:ascii="Times New Roman" w:hAnsi="Times New Roman" w:cs="Times New Roman"/>
          <w:sz w:val="20"/>
          <w:szCs w:val="20"/>
          <w:lang w:val="en-US"/>
        </w:rPr>
        <w:t xml:space="preserve"> for further details</w:t>
      </w:r>
    </w:p>
    <w:p w14:paraId="33FC6E64" w14:textId="77777777" w:rsidR="00887B74" w:rsidRPr="001D0B6B" w:rsidRDefault="00887B74" w:rsidP="00887B74">
      <w:pPr>
        <w:spacing w:after="480" w:line="48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23C5F2" w14:textId="77777777" w:rsidR="00EC583B" w:rsidRDefault="00EC583B">
      <w:pPr>
        <w:spacing w:before="0"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56DCA07" w14:textId="168C1EE4" w:rsidR="00B83876" w:rsidRPr="00CA218F" w:rsidRDefault="00EC583B" w:rsidP="00CA218F">
      <w:pPr>
        <w:spacing w:line="480" w:lineRule="auto"/>
        <w:ind w:right="284"/>
        <w:jc w:val="both"/>
        <w:rPr>
          <w:sz w:val="24"/>
          <w:szCs w:val="24"/>
          <w:lang w:val="en-US"/>
        </w:rPr>
      </w:pPr>
      <w:r w:rsidRPr="00CA218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22D9D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E22D9D" w:rsidRPr="00D56A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CA21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6. </w:t>
      </w:r>
      <w:r w:rsidR="009B03DF" w:rsidRPr="00CA218F">
        <w:rPr>
          <w:rFonts w:ascii="Times New Roman" w:hAnsi="Times New Roman" w:cs="Times New Roman"/>
          <w:sz w:val="24"/>
          <w:szCs w:val="24"/>
          <w:lang w:val="en-GB"/>
        </w:rPr>
        <w:t xml:space="preserve">Summarized self-controlled case series estimates of the incidence rate ratio of relapse </w:t>
      </w:r>
      <w:r w:rsidR="00D42846" w:rsidRPr="00DF30C7">
        <w:rPr>
          <w:rFonts w:ascii="Times New Roman" w:hAnsi="Times New Roman" w:cs="Times New Roman"/>
          <w:sz w:val="24"/>
          <w:szCs w:val="24"/>
          <w:lang w:val="en-GB"/>
        </w:rPr>
        <w:t xml:space="preserve">associated with </w:t>
      </w:r>
      <w:r w:rsidR="00D42846">
        <w:rPr>
          <w:rFonts w:ascii="Times New Roman" w:hAnsi="Times New Roman" w:cs="Times New Roman"/>
          <w:sz w:val="24"/>
          <w:szCs w:val="24"/>
          <w:lang w:val="en-GB"/>
        </w:rPr>
        <w:t xml:space="preserve">coverage </w:t>
      </w:r>
      <w:r w:rsidR="00D42846" w:rsidRPr="00DF30C7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D42846" w:rsidRPr="00C51EE9">
        <w:rPr>
          <w:rFonts w:ascii="Times New Roman" w:hAnsi="Times New Roman" w:cs="Times New Roman"/>
          <w:sz w:val="24"/>
          <w:szCs w:val="24"/>
          <w:lang w:val="en-GB"/>
        </w:rPr>
        <w:t xml:space="preserve">any </w:t>
      </w:r>
      <w:r w:rsidR="00D42846">
        <w:rPr>
          <w:rFonts w:ascii="Times New Roman" w:hAnsi="Times New Roman" w:cs="Times New Roman"/>
          <w:sz w:val="24"/>
          <w:szCs w:val="24"/>
          <w:lang w:val="en-GB"/>
        </w:rPr>
        <w:t xml:space="preserve">outpatient care </w:t>
      </w:r>
      <w:r w:rsidR="00D428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r w:rsidR="00D42846" w:rsidRPr="00C53413">
        <w:rPr>
          <w:rFonts w:ascii="Times New Roman" w:hAnsi="Times New Roman" w:cs="Times New Roman"/>
          <w:sz w:val="24"/>
          <w:szCs w:val="24"/>
          <w:lang w:val="en-GB"/>
        </w:rPr>
        <w:t xml:space="preserve">antipsychotic </w:t>
      </w:r>
      <w:r w:rsidR="00D42846">
        <w:rPr>
          <w:rFonts w:ascii="Times New Roman" w:hAnsi="Times New Roman" w:cs="Times New Roman"/>
          <w:sz w:val="24"/>
          <w:szCs w:val="24"/>
          <w:lang w:val="en-GB"/>
        </w:rPr>
        <w:t>drug therapy (left columns) and psychosocial intervention</w:t>
      </w:r>
      <w:r w:rsidR="00D42846" w:rsidRPr="00C51EE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D4284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r w:rsidR="00D42846" w:rsidRPr="00C53413">
        <w:rPr>
          <w:rFonts w:ascii="Times New Roman" w:hAnsi="Times New Roman" w:cs="Times New Roman"/>
          <w:sz w:val="24"/>
          <w:szCs w:val="24"/>
          <w:lang w:val="en-GB"/>
        </w:rPr>
        <w:t xml:space="preserve">antipsychotic </w:t>
      </w:r>
      <w:r w:rsidR="00D42846">
        <w:rPr>
          <w:rFonts w:ascii="Times New Roman" w:hAnsi="Times New Roman" w:cs="Times New Roman"/>
          <w:sz w:val="24"/>
          <w:szCs w:val="24"/>
          <w:lang w:val="en-GB"/>
        </w:rPr>
        <w:t xml:space="preserve">drug therapy (right columns). </w:t>
      </w:r>
      <w:r w:rsidR="00632D53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CA218F">
        <w:rPr>
          <w:rFonts w:ascii="Times New Roman" w:hAnsi="Times New Roman" w:cs="Times New Roman"/>
          <w:sz w:val="24"/>
          <w:szCs w:val="24"/>
          <w:lang w:val="en-GB"/>
        </w:rPr>
        <w:t xml:space="preserve">ohort members </w:t>
      </w:r>
      <w:r w:rsidR="00CA218F" w:rsidRPr="00CA218F">
        <w:rPr>
          <w:rFonts w:ascii="Times New Roman" w:hAnsi="Times New Roman" w:cs="Times New Roman"/>
          <w:sz w:val="24"/>
          <w:szCs w:val="24"/>
          <w:lang w:val="en-GB"/>
        </w:rPr>
        <w:t>aged 40 years or younger</w:t>
      </w:r>
      <w:r w:rsidR="00CA218F">
        <w:rPr>
          <w:rFonts w:ascii="Times New Roman" w:hAnsi="Times New Roman" w:cs="Times New Roman"/>
          <w:sz w:val="24"/>
          <w:szCs w:val="24"/>
          <w:lang w:val="en-GB"/>
        </w:rPr>
        <w:t xml:space="preserve"> were considered in this analysis (the corresponding data for the entire cohort being presented in </w:t>
      </w:r>
      <w:r w:rsidR="00CA218F" w:rsidRPr="00534064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Figure</w:t>
      </w:r>
      <w:r w:rsidR="00632D53" w:rsidRPr="00534064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534064" w:rsidRPr="00534064">
        <w:rPr>
          <w:rFonts w:ascii="Times New Roman" w:hAnsi="Times New Roman" w:cs="Times New Roman"/>
          <w:color w:val="FF0000"/>
          <w:sz w:val="24"/>
          <w:szCs w:val="24"/>
          <w:highlight w:val="yellow"/>
          <w:lang w:val="en-GB"/>
        </w:rPr>
        <w:t>3</w:t>
      </w:r>
      <w:r w:rsidR="00CA218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B03DF" w:rsidRPr="00CA218F">
        <w:rPr>
          <w:rFonts w:ascii="Times New Roman" w:hAnsi="Times New Roman" w:cs="Times New Roman"/>
          <w:sz w:val="24"/>
          <w:szCs w:val="24"/>
          <w:lang w:val="en-GB"/>
        </w:rPr>
        <w:t>. Italy, QUADIM-MAP projects, Italy, 2013-2018</w:t>
      </w:r>
    </w:p>
    <w:tbl>
      <w:tblPr>
        <w:tblStyle w:val="Grigliatabella"/>
        <w:tblW w:w="77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158"/>
        <w:gridCol w:w="2628"/>
        <w:gridCol w:w="2639"/>
      </w:tblGrid>
      <w:tr w:rsidR="00D42846" w:rsidRPr="00CA218F" w14:paraId="1CFF46C7" w14:textId="77777777" w:rsidTr="00D42846">
        <w:trPr>
          <w:trHeight w:val="454"/>
          <w:jc w:val="center"/>
        </w:trPr>
        <w:tc>
          <w:tcPr>
            <w:tcW w:w="136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FEC44C8" w14:textId="77777777" w:rsidR="00D42846" w:rsidRPr="00CA218F" w:rsidRDefault="00D42846" w:rsidP="00D4284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Outpatient</w:t>
            </w: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care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617AF7B" w14:textId="77777777" w:rsidR="00D42846" w:rsidRPr="00CA218F" w:rsidRDefault="00D42846" w:rsidP="00D4284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rug therapy</w:t>
            </w:r>
          </w:p>
        </w:tc>
        <w:tc>
          <w:tcPr>
            <w:tcW w:w="262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5B3E137" w14:textId="77777777" w:rsidR="00D42846" w:rsidRPr="00D42846" w:rsidRDefault="00D42846" w:rsidP="00D4284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428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outpatient care</w:t>
            </w:r>
          </w:p>
        </w:tc>
        <w:tc>
          <w:tcPr>
            <w:tcW w:w="263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0D3EB86" w14:textId="77777777" w:rsidR="00D42846" w:rsidRPr="00D42846" w:rsidRDefault="00D42846" w:rsidP="00D4284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D428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intervention</w:t>
            </w:r>
          </w:p>
        </w:tc>
      </w:tr>
      <w:tr w:rsidR="009B03DF" w:rsidRPr="00CA218F" w14:paraId="3416DF8E" w14:textId="77777777" w:rsidTr="00D42846">
        <w:trPr>
          <w:trHeight w:val="340"/>
          <w:jc w:val="center"/>
        </w:trPr>
        <w:tc>
          <w:tcPr>
            <w:tcW w:w="1363" w:type="dxa"/>
            <w:tcBorders>
              <w:top w:val="single" w:sz="2" w:space="0" w:color="auto"/>
            </w:tcBorders>
            <w:vAlign w:val="center"/>
          </w:tcPr>
          <w:p w14:paraId="084B04A2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158" w:type="dxa"/>
            <w:tcBorders>
              <w:top w:val="single" w:sz="2" w:space="0" w:color="auto"/>
            </w:tcBorders>
            <w:vAlign w:val="center"/>
          </w:tcPr>
          <w:p w14:paraId="40FD6124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2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38474F3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 (Ref.)</w:t>
            </w:r>
          </w:p>
        </w:tc>
        <w:tc>
          <w:tcPr>
            <w:tcW w:w="263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B876413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 (Ref.)</w:t>
            </w:r>
          </w:p>
        </w:tc>
      </w:tr>
      <w:tr w:rsidR="009B03DF" w:rsidRPr="00CA218F" w14:paraId="4666DE9E" w14:textId="77777777" w:rsidTr="00D42846">
        <w:trPr>
          <w:trHeight w:val="340"/>
          <w:jc w:val="center"/>
        </w:trPr>
        <w:tc>
          <w:tcPr>
            <w:tcW w:w="1363" w:type="dxa"/>
            <w:vAlign w:val="center"/>
          </w:tcPr>
          <w:p w14:paraId="6C8B1C55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158" w:type="dxa"/>
            <w:vAlign w:val="center"/>
          </w:tcPr>
          <w:p w14:paraId="2FCAC93D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628" w:type="dxa"/>
            <w:shd w:val="clear" w:color="auto" w:fill="auto"/>
            <w:vAlign w:val="center"/>
          </w:tcPr>
          <w:p w14:paraId="1196F36B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80 (0.42 to 1.54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67050392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69 (0.34 to 1.38)</w:t>
            </w:r>
          </w:p>
        </w:tc>
      </w:tr>
      <w:tr w:rsidR="009B03DF" w:rsidRPr="00CA218F" w14:paraId="56CA564A" w14:textId="77777777" w:rsidTr="00D42846">
        <w:trPr>
          <w:trHeight w:val="340"/>
          <w:jc w:val="center"/>
        </w:trPr>
        <w:tc>
          <w:tcPr>
            <w:tcW w:w="1363" w:type="dxa"/>
            <w:vAlign w:val="center"/>
          </w:tcPr>
          <w:p w14:paraId="7377206C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158" w:type="dxa"/>
            <w:vAlign w:val="center"/>
          </w:tcPr>
          <w:p w14:paraId="3C23C4F3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28" w:type="dxa"/>
            <w:shd w:val="clear" w:color="auto" w:fill="auto"/>
            <w:vAlign w:val="center"/>
          </w:tcPr>
          <w:p w14:paraId="43475F8A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28 (0.94 to 1.73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242912FE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71 (0.56 to 0.89)</w:t>
            </w:r>
          </w:p>
        </w:tc>
      </w:tr>
      <w:tr w:rsidR="009B03DF" w:rsidRPr="00CA218F" w14:paraId="1DC8BB17" w14:textId="77777777" w:rsidTr="00D42846">
        <w:trPr>
          <w:trHeight w:val="340"/>
          <w:jc w:val="center"/>
        </w:trPr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2B5D41AE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33AD8029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6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1A7778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9 (0.74 to 1.60)</w:t>
            </w:r>
          </w:p>
        </w:tc>
        <w:tc>
          <w:tcPr>
            <w:tcW w:w="26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65F083" w14:textId="77777777" w:rsidR="009B03DF" w:rsidRPr="00CA218F" w:rsidRDefault="009B03DF" w:rsidP="00B552D6">
            <w:pPr>
              <w:tabs>
                <w:tab w:val="center" w:pos="4819"/>
                <w:tab w:val="right" w:pos="9638"/>
              </w:tabs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CA218F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57 (0.46 to 0.70)</w:t>
            </w:r>
          </w:p>
        </w:tc>
      </w:tr>
    </w:tbl>
    <w:p w14:paraId="38BE319B" w14:textId="03D82628" w:rsidR="009B03DF" w:rsidRPr="00CA218F" w:rsidRDefault="00CA218F" w:rsidP="00CA218F">
      <w:pPr>
        <w:spacing w:before="240"/>
        <w:rPr>
          <w:rFonts w:ascii="Times New Roman" w:hAnsi="Times New Roman" w:cs="Times New Roman"/>
          <w:sz w:val="20"/>
          <w:szCs w:val="20"/>
          <w:lang w:val="en-US"/>
        </w:rPr>
      </w:pPr>
      <w:r w:rsidRPr="00CA218F">
        <w:rPr>
          <w:rFonts w:ascii="Times New Roman" w:hAnsi="Times New Roman" w:cs="Times New Roman"/>
          <w:sz w:val="20"/>
          <w:szCs w:val="20"/>
          <w:lang w:val="en-US"/>
        </w:rPr>
        <w:t xml:space="preserve">See footnote of </w:t>
      </w:r>
      <w:r w:rsidRPr="000745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0745BA" w:rsidRPr="000745B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0745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A218F">
        <w:rPr>
          <w:rFonts w:ascii="Times New Roman" w:hAnsi="Times New Roman" w:cs="Times New Roman"/>
          <w:sz w:val="20"/>
          <w:szCs w:val="20"/>
          <w:lang w:val="en-US"/>
        </w:rPr>
        <w:t>for further details</w:t>
      </w:r>
    </w:p>
    <w:p w14:paraId="7381CF63" w14:textId="67901A1D" w:rsidR="009B3B9D" w:rsidRDefault="009B3B9D" w:rsidP="00CA218F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E35F52B" w14:textId="560B9123" w:rsidR="009B3B9D" w:rsidRPr="006637B6" w:rsidRDefault="009B3B9D" w:rsidP="009B3B9D">
      <w:pPr>
        <w:spacing w:before="240" w:after="240"/>
        <w:ind w:right="282"/>
        <w:jc w:val="both"/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</w:pPr>
      <w:r w:rsidRPr="006637B6"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  <w:lastRenderedPageBreak/>
        <w:t>OTHER GROUP MEMBERS (NON-AUTHOR CONTRIBUTORS) LIST</w:t>
      </w:r>
    </w:p>
    <w:p w14:paraId="570B6602" w14:textId="77777777" w:rsidR="009B3B9D" w:rsidRPr="006637B6" w:rsidRDefault="009B3B9D" w:rsidP="009B3B9D">
      <w:pPr>
        <w:spacing w:before="240"/>
        <w:ind w:right="282"/>
        <w:jc w:val="both"/>
        <w:rPr>
          <w:rFonts w:ascii="Times New Roman" w:eastAsia="Calibri" w:hAnsi="Times New Roman" w:cs="Times New Roman"/>
          <w:sz w:val="24"/>
          <w:szCs w:val="24"/>
          <w:highlight w:val="yellow"/>
          <w:lang w:val="en-GB"/>
        </w:rPr>
      </w:pPr>
      <w:r w:rsidRPr="006637B6">
        <w:rPr>
          <w:rFonts w:ascii="Times New Roman" w:eastAsia="Calibri" w:hAnsi="Times New Roman" w:cs="Times New Roman"/>
          <w:sz w:val="24"/>
          <w:szCs w:val="24"/>
          <w:highlight w:val="yellow"/>
          <w:lang w:val="en-GB"/>
        </w:rPr>
        <w:t>“QUADIM project” working group (Italian Ministry of Health, Prevention Dept):</w:t>
      </w:r>
    </w:p>
    <w:p w14:paraId="6B555070" w14:textId="77777777" w:rsidR="009B3B9D" w:rsidRPr="006637B6" w:rsidRDefault="009B3B9D" w:rsidP="009B3B9D">
      <w:pPr>
        <w:numPr>
          <w:ilvl w:val="0"/>
          <w:numId w:val="2"/>
        </w:numPr>
        <w:tabs>
          <w:tab w:val="left" w:pos="851"/>
        </w:tabs>
        <w:spacing w:after="240"/>
        <w:ind w:left="851" w:right="282" w:hanging="425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val="en-GB"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val="en-GB" w:eastAsia="it-IT"/>
        </w:rPr>
        <w:t>Italian Ministry of Health, General Directorate for Health Prevent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val="en-GB" w:eastAsia="it-IT"/>
        </w:rPr>
        <w:t>: Teresa DI FIANDRA, Natalia MAGLIOCCHETTI</w:t>
      </w:r>
    </w:p>
    <w:p w14:paraId="42FBC03D" w14:textId="77777777" w:rsidR="009B3B9D" w:rsidRPr="006637B6" w:rsidRDefault="009B3B9D" w:rsidP="009B3B9D">
      <w:pPr>
        <w:numPr>
          <w:ilvl w:val="0"/>
          <w:numId w:val="2"/>
        </w:numPr>
        <w:tabs>
          <w:tab w:val="left" w:pos="851"/>
        </w:tabs>
        <w:spacing w:after="240"/>
        <w:ind w:left="851" w:right="282" w:hanging="425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val="en-GB"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val="en-GB" w:eastAsia="it-IT"/>
        </w:rPr>
        <w:t>Department of Mental Health, Lecco Hospital, Lecco, Italy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val="en-GB" w:eastAsia="it-IT"/>
        </w:rPr>
        <w:t>: Antonio LORA, Miriam BARRI</w:t>
      </w:r>
    </w:p>
    <w:p w14:paraId="4F0ABF33" w14:textId="77777777" w:rsidR="009B3B9D" w:rsidRPr="006637B6" w:rsidRDefault="009B3B9D" w:rsidP="009B3B9D">
      <w:pPr>
        <w:numPr>
          <w:ilvl w:val="0"/>
          <w:numId w:val="2"/>
        </w:numPr>
        <w:tabs>
          <w:tab w:val="left" w:pos="851"/>
        </w:tabs>
        <w:spacing w:after="240"/>
        <w:ind w:left="851" w:right="282" w:hanging="425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Emilia-Romagna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Alessio SAPONARO</w:t>
      </w:r>
    </w:p>
    <w:p w14:paraId="6A55D59A" w14:textId="77777777" w:rsidR="009B3B9D" w:rsidRPr="006637B6" w:rsidRDefault="009B3B9D" w:rsidP="009B3B9D">
      <w:pPr>
        <w:numPr>
          <w:ilvl w:val="0"/>
          <w:numId w:val="2"/>
        </w:numPr>
        <w:tabs>
          <w:tab w:val="left" w:pos="851"/>
        </w:tabs>
        <w:spacing w:after="240"/>
        <w:ind w:left="851" w:right="282" w:hanging="425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Lazio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Andrea GADDINI, Valentina MATTIA</w:t>
      </w:r>
    </w:p>
    <w:p w14:paraId="79F0591F" w14:textId="77777777" w:rsidR="009B3B9D" w:rsidRPr="006637B6" w:rsidRDefault="009B3B9D" w:rsidP="009B3B9D">
      <w:pPr>
        <w:numPr>
          <w:ilvl w:val="0"/>
          <w:numId w:val="2"/>
        </w:numPr>
        <w:tabs>
          <w:tab w:val="left" w:pos="851"/>
        </w:tabs>
        <w:spacing w:after="240"/>
        <w:ind w:left="851" w:right="282" w:hanging="425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Sicily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Salvatore SCONDOTTO, Walter POLLINA ADDARIO, Marco BERARDI, Monica DI GIORGI</w:t>
      </w:r>
    </w:p>
    <w:p w14:paraId="1497F4D9" w14:textId="77777777" w:rsidR="009B3B9D" w:rsidRPr="006637B6" w:rsidRDefault="009B3B9D" w:rsidP="009B3B9D">
      <w:pPr>
        <w:numPr>
          <w:ilvl w:val="0"/>
          <w:numId w:val="2"/>
        </w:numPr>
        <w:tabs>
          <w:tab w:val="left" w:pos="851"/>
        </w:tabs>
        <w:spacing w:after="240"/>
        <w:ind w:left="851" w:right="282" w:hanging="425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University of Milano-Bicocca, Dept. of Statistics and Quantitative Methods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Giovanni CORRAO, Matteo MONZIO COMPAGNONI</w:t>
      </w:r>
    </w:p>
    <w:p w14:paraId="2498E29B" w14:textId="77777777" w:rsidR="009B3B9D" w:rsidRPr="006637B6" w:rsidRDefault="009B3B9D" w:rsidP="009B3B9D">
      <w:pPr>
        <w:numPr>
          <w:ilvl w:val="0"/>
          <w:numId w:val="2"/>
        </w:numPr>
        <w:tabs>
          <w:tab w:val="left" w:pos="851"/>
        </w:tabs>
        <w:spacing w:after="240"/>
        <w:ind w:left="851" w:right="282" w:hanging="425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IRCCS Mario Negri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Angelo BARBATO, Barbara D’AVANZO, Igor MONTI</w:t>
      </w:r>
    </w:p>
    <w:p w14:paraId="183A0983" w14:textId="77777777" w:rsidR="009B3B9D" w:rsidRPr="006637B6" w:rsidRDefault="009B3B9D" w:rsidP="009B3B9D">
      <w:pPr>
        <w:numPr>
          <w:ilvl w:val="0"/>
          <w:numId w:val="2"/>
        </w:numPr>
        <w:tabs>
          <w:tab w:val="left" w:pos="851"/>
        </w:tabs>
        <w:spacing w:before="240" w:after="240"/>
        <w:ind w:left="851" w:right="284" w:hanging="425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SDA Cergas Bocconi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Valeria TOZZI, Lucia FERRARA</w:t>
      </w:r>
    </w:p>
    <w:p w14:paraId="058B98B9" w14:textId="77777777" w:rsidR="009B3B9D" w:rsidRPr="006637B6" w:rsidRDefault="009B3B9D" w:rsidP="009B3B9D">
      <w:pPr>
        <w:spacing w:before="240"/>
        <w:ind w:right="284"/>
        <w:jc w:val="both"/>
        <w:rPr>
          <w:rFonts w:ascii="Times New Roman" w:eastAsia="Calibri" w:hAnsi="Times New Roman" w:cs="Times New Roman"/>
          <w:sz w:val="24"/>
          <w:szCs w:val="24"/>
          <w:highlight w:val="yellow"/>
          <w:lang w:val="en-GB"/>
        </w:rPr>
      </w:pPr>
      <w:r w:rsidRPr="006637B6">
        <w:rPr>
          <w:rFonts w:ascii="Times New Roman" w:eastAsia="Calibri" w:hAnsi="Times New Roman" w:cs="Times New Roman"/>
          <w:sz w:val="24"/>
          <w:szCs w:val="24"/>
          <w:highlight w:val="yellow"/>
          <w:lang w:val="en-GB"/>
        </w:rPr>
        <w:t>“Monitoring and assessing care pathways (MAP)” working group (Italian Ministry of Health)</w:t>
      </w:r>
    </w:p>
    <w:p w14:paraId="576E922D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proofErr w:type="spellStart"/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Polytechnic</w:t>
      </w:r>
      <w:proofErr w:type="spellEnd"/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 xml:space="preserve"> University of Marche (coordinator)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 xml:space="preserve">: Flavia CARLE, Andrea BUCCI, Chiara CASOLI, </w:t>
      </w:r>
      <w:proofErr w:type="spellStart"/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Marianxhela</w:t>
      </w:r>
      <w:proofErr w:type="spellEnd"/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 xml:space="preserve"> DAJKO. </w:t>
      </w:r>
    </w:p>
    <w:p w14:paraId="47EA9F30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82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Italian Ministry of Health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 xml:space="preserve">: </w:t>
      </w: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Dept of Health Planning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 xml:space="preserve">: Donata BELLENTANI, Simona CARBONE, Carla CECCOLINI, Angela DE FEO, Cristina GIORDANI, Lucia LISPI, Rosanna MARINIELLO, Federica MEDICI, Paola PISANTI, Modesta VISCA, Rinaldo ZANINI; </w:t>
      </w: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General Directorate for Health Prevent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Teresa DI FIANDRA, Natalia MAGLIOCCHETTI, Giovanna ROMANO</w:t>
      </w:r>
    </w:p>
    <w:p w14:paraId="0EE9E249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University of Milano-Bicocca, Laboratory of Healthcare Research &amp; Pharmacoepidemiology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Anna CANTARUTTI, Giovanni CORRAO, Pietro PUGNI, Federico REA</w:t>
      </w:r>
    </w:p>
    <w:p w14:paraId="3D9AC8EF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Department of Epidemiology Lazio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 xml:space="preserve">: Marina </w:t>
      </w:r>
      <w:r w:rsidRPr="006637B6">
        <w:rPr>
          <w:rFonts w:ascii="Times New Roman" w:eastAsia="Times New Roman" w:hAnsi="Times New Roman" w:cs="Times New Roman"/>
          <w:caps/>
          <w:sz w:val="24"/>
          <w:szCs w:val="24"/>
          <w:highlight w:val="yellow"/>
          <w:lang w:eastAsia="it-IT"/>
        </w:rPr>
        <w:t>Davoli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 xml:space="preserve">, Mirko DI MARTINO, </w:t>
      </w:r>
    </w:p>
    <w:p w14:paraId="761B5E6D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Aosta Valley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 xml:space="preserve">: Patrizia VITTORI, Giuliana </w:t>
      </w:r>
      <w:r w:rsidRPr="006637B6">
        <w:rPr>
          <w:rFonts w:ascii="Times New Roman" w:eastAsia="Times New Roman" w:hAnsi="Times New Roman" w:cs="Times New Roman"/>
          <w:caps/>
          <w:sz w:val="24"/>
          <w:szCs w:val="24"/>
          <w:highlight w:val="yellow"/>
          <w:lang w:eastAsia="it-IT"/>
        </w:rPr>
        <w:t>Vuillermin</w:t>
      </w:r>
    </w:p>
    <w:p w14:paraId="13026121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Campania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 xml:space="preserve">: Alfonso </w:t>
      </w:r>
      <w:r w:rsidRPr="006637B6">
        <w:rPr>
          <w:rFonts w:ascii="Times New Roman" w:eastAsia="Times New Roman" w:hAnsi="Times New Roman" w:cs="Times New Roman"/>
          <w:caps/>
          <w:sz w:val="24"/>
          <w:szCs w:val="24"/>
          <w:highlight w:val="yellow"/>
          <w:lang w:eastAsia="it-IT"/>
        </w:rPr>
        <w:t>Bernardo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 xml:space="preserve">, Anna </w:t>
      </w:r>
      <w:r w:rsidRPr="006637B6">
        <w:rPr>
          <w:rFonts w:ascii="Times New Roman" w:eastAsia="Times New Roman" w:hAnsi="Times New Roman" w:cs="Times New Roman"/>
          <w:caps/>
          <w:sz w:val="24"/>
          <w:szCs w:val="24"/>
          <w:highlight w:val="yellow"/>
          <w:lang w:eastAsia="it-IT"/>
        </w:rPr>
        <w:t>Fusciante</w:t>
      </w:r>
    </w:p>
    <w:p w14:paraId="5D54E742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Emilia Romagna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Laura BELOTTI, Rossana DE PALMA, Enza DI FELICE</w:t>
      </w:r>
    </w:p>
    <w:p w14:paraId="1D38B8A1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Friuli Venezia Giulia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Andrea DI LENARDA, Marisa PREZZA</w:t>
      </w:r>
    </w:p>
    <w:p w14:paraId="240FB050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Lazio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Danilo FUSCO, Adele LALLO, Chiara MARINACCI</w:t>
      </w:r>
    </w:p>
    <w:p w14:paraId="08EBACE8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Lombardy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Roberto BLACO, Olivia LEONI, Antonio LORA</w:t>
      </w:r>
    </w:p>
    <w:p w14:paraId="5454EA77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Marche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Liana SPAZZAFUMO, Simone PIZZI</w:t>
      </w:r>
    </w:p>
    <w:p w14:paraId="58B3BB2F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Molise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Maria SIMIELE, Giuseppe MASSARO</w:t>
      </w:r>
    </w:p>
    <w:p w14:paraId="0220DFC2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Puglia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Ettore ATTOLINI, Vito LEPORE, Vito PETRAROLO</w:t>
      </w:r>
    </w:p>
    <w:p w14:paraId="4234B53F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Sicily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Salvatore SCONDOTTO, Giovanni DE LUCA</w:t>
      </w:r>
    </w:p>
    <w:p w14:paraId="7B1A0C53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Tuscany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Paolo FRANCESCONI, Carla RIZZUTO</w:t>
      </w:r>
    </w:p>
    <w:p w14:paraId="3157C636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Veneto Region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Francesco AVOSSA, Silvia VIGNA</w:t>
      </w:r>
    </w:p>
    <w:p w14:paraId="0F5BDB6A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eastAsia="it-IT"/>
        </w:rPr>
        <w:t>Research and Health Foundation (Fondazione Res -Ricerca e Salute-)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  <w:t>: Letizia DONDI, Nello MARTINI, Antonella PEDRINI, Carlo PICCINNI</w:t>
      </w:r>
    </w:p>
    <w:p w14:paraId="51FD2429" w14:textId="77777777" w:rsidR="009B3B9D" w:rsidRPr="006637B6" w:rsidRDefault="009B3B9D" w:rsidP="009B3B9D">
      <w:pPr>
        <w:numPr>
          <w:ilvl w:val="0"/>
          <w:numId w:val="3"/>
        </w:numPr>
        <w:tabs>
          <w:tab w:val="left" w:pos="851"/>
        </w:tabs>
        <w:spacing w:before="0" w:after="0"/>
        <w:ind w:left="851" w:right="2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it-IT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val="en-US" w:eastAsia="it-IT"/>
        </w:rPr>
        <w:t>National Agency for Regional Health Services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it-IT"/>
        </w:rPr>
        <w:t>: Mimma COSENTINO, Maria Grazia MARVULLI</w:t>
      </w:r>
    </w:p>
    <w:p w14:paraId="0C3159B3" w14:textId="09186C32" w:rsidR="00EC583B" w:rsidRPr="006637B6" w:rsidRDefault="009B3B9D" w:rsidP="00225E46">
      <w:pPr>
        <w:numPr>
          <w:ilvl w:val="0"/>
          <w:numId w:val="3"/>
        </w:numPr>
        <w:tabs>
          <w:tab w:val="left" w:pos="851"/>
        </w:tabs>
        <w:spacing w:before="240" w:after="0"/>
        <w:ind w:left="851" w:right="278"/>
        <w:contextualSpacing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6637B6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lang w:val="en-US" w:eastAsia="it-IT"/>
        </w:rPr>
        <w:t>ANMCO (National Association of Hospital Cardiologists) Study Center</w:t>
      </w:r>
      <w:r w:rsidRPr="006637B6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it-IT"/>
        </w:rPr>
        <w:t>: Aldo MAGGIONI</w:t>
      </w:r>
    </w:p>
    <w:sectPr w:rsidR="00EC583B" w:rsidRPr="006637B6" w:rsidSect="000165D7">
      <w:pgSz w:w="11906" w:h="16838"/>
      <w:pgMar w:top="1701" w:right="1134" w:bottom="1701" w:left="1134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1FFE0" w14:textId="77777777" w:rsidR="00291E59" w:rsidRDefault="00291E59">
      <w:pPr>
        <w:spacing w:before="0" w:after="0"/>
      </w:pPr>
      <w:r>
        <w:separator/>
      </w:r>
    </w:p>
  </w:endnote>
  <w:endnote w:type="continuationSeparator" w:id="0">
    <w:p w14:paraId="27CC4AE6" w14:textId="77777777" w:rsidR="00291E59" w:rsidRDefault="00291E5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3979404"/>
      <w:docPartObj>
        <w:docPartGallery w:val="Page Numbers (Bottom of Page)"/>
        <w:docPartUnique/>
      </w:docPartObj>
    </w:sdtPr>
    <w:sdtEndPr/>
    <w:sdtContent>
      <w:p w14:paraId="1211D3DF" w14:textId="43ACF369" w:rsidR="00DC3157" w:rsidRDefault="00014534">
        <w:pPr>
          <w:pStyle w:val="Pidipagina"/>
          <w:tabs>
            <w:tab w:val="clear" w:pos="9638"/>
            <w:tab w:val="right" w:pos="9214"/>
          </w:tabs>
          <w:ind w:right="282"/>
          <w:jc w:val="right"/>
        </w:pPr>
        <w:r>
          <w:rPr>
            <w:sz w:val="20"/>
            <w:szCs w:val="20"/>
          </w:rPr>
          <w:fldChar w:fldCharType="begin"/>
        </w:r>
        <w:r>
          <w:rPr>
            <w:sz w:val="20"/>
            <w:szCs w:val="20"/>
          </w:rPr>
          <w:instrText>PAGE</w:instrText>
        </w:r>
        <w:r>
          <w:rPr>
            <w:sz w:val="20"/>
            <w:szCs w:val="20"/>
          </w:rPr>
          <w:fldChar w:fldCharType="separate"/>
        </w:r>
        <w:r w:rsidR="005D4DFC">
          <w:rPr>
            <w:noProof/>
            <w:sz w:val="20"/>
            <w:szCs w:val="20"/>
          </w:rPr>
          <w:t>7</w:t>
        </w:r>
        <w:r>
          <w:rPr>
            <w:sz w:val="20"/>
            <w:szCs w:val="20"/>
          </w:rPr>
          <w:fldChar w:fldCharType="end"/>
        </w:r>
      </w:p>
    </w:sdtContent>
  </w:sdt>
  <w:p w14:paraId="50F9C3D7" w14:textId="77777777" w:rsidR="00DC3157" w:rsidRDefault="00291E5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6892F" w14:textId="77777777" w:rsidR="00291E59" w:rsidRDefault="00291E59">
      <w:pPr>
        <w:spacing w:before="0" w:after="0"/>
      </w:pPr>
      <w:r>
        <w:separator/>
      </w:r>
    </w:p>
  </w:footnote>
  <w:footnote w:type="continuationSeparator" w:id="0">
    <w:p w14:paraId="41C34F1C" w14:textId="77777777" w:rsidR="00291E59" w:rsidRDefault="00291E5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A575C"/>
    <w:multiLevelType w:val="hybridMultilevel"/>
    <w:tmpl w:val="7D3C0D84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52275688"/>
    <w:multiLevelType w:val="hybridMultilevel"/>
    <w:tmpl w:val="E2C081CE"/>
    <w:lvl w:ilvl="0" w:tplc="08090001">
      <w:start w:val="1"/>
      <w:numFmt w:val="bullet"/>
      <w:lvlText w:val=""/>
      <w:lvlJc w:val="left"/>
      <w:pPr>
        <w:ind w:left="714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2361F75"/>
    <w:multiLevelType w:val="multilevel"/>
    <w:tmpl w:val="FA261102"/>
    <w:lvl w:ilvl="0">
      <w:start w:val="1"/>
      <w:numFmt w:val="bullet"/>
      <w:lvlText w:val=""/>
      <w:lvlJc w:val="left"/>
      <w:pPr>
        <w:ind w:left="1004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B74"/>
    <w:rsid w:val="00014534"/>
    <w:rsid w:val="000745BA"/>
    <w:rsid w:val="000D087C"/>
    <w:rsid w:val="002674CE"/>
    <w:rsid w:val="00291E59"/>
    <w:rsid w:val="00325740"/>
    <w:rsid w:val="0034154E"/>
    <w:rsid w:val="003972A4"/>
    <w:rsid w:val="003B2A86"/>
    <w:rsid w:val="003E455D"/>
    <w:rsid w:val="00420FC8"/>
    <w:rsid w:val="00436B25"/>
    <w:rsid w:val="00467D54"/>
    <w:rsid w:val="004746FB"/>
    <w:rsid w:val="00481C39"/>
    <w:rsid w:val="004A4C28"/>
    <w:rsid w:val="00530854"/>
    <w:rsid w:val="00534064"/>
    <w:rsid w:val="00540C12"/>
    <w:rsid w:val="0059652B"/>
    <w:rsid w:val="005D03D2"/>
    <w:rsid w:val="005D4DFC"/>
    <w:rsid w:val="005D52D5"/>
    <w:rsid w:val="00632D53"/>
    <w:rsid w:val="006368EB"/>
    <w:rsid w:val="006637B6"/>
    <w:rsid w:val="006B7738"/>
    <w:rsid w:val="00721567"/>
    <w:rsid w:val="0074104B"/>
    <w:rsid w:val="007C7CF3"/>
    <w:rsid w:val="007F5C02"/>
    <w:rsid w:val="00823B1B"/>
    <w:rsid w:val="00887B74"/>
    <w:rsid w:val="008D242F"/>
    <w:rsid w:val="009759B0"/>
    <w:rsid w:val="00985F87"/>
    <w:rsid w:val="00992525"/>
    <w:rsid w:val="009B03DF"/>
    <w:rsid w:val="009B3B9D"/>
    <w:rsid w:val="00A21B57"/>
    <w:rsid w:val="00A56AB6"/>
    <w:rsid w:val="00B14713"/>
    <w:rsid w:val="00B47587"/>
    <w:rsid w:val="00B64521"/>
    <w:rsid w:val="00B83876"/>
    <w:rsid w:val="00BB20AE"/>
    <w:rsid w:val="00C663A5"/>
    <w:rsid w:val="00C87183"/>
    <w:rsid w:val="00CA218F"/>
    <w:rsid w:val="00CA3811"/>
    <w:rsid w:val="00D42846"/>
    <w:rsid w:val="00D43A67"/>
    <w:rsid w:val="00D56A4B"/>
    <w:rsid w:val="00D66F08"/>
    <w:rsid w:val="00DA1AC6"/>
    <w:rsid w:val="00DB2D1A"/>
    <w:rsid w:val="00DC1D15"/>
    <w:rsid w:val="00DF30C7"/>
    <w:rsid w:val="00DF7DBC"/>
    <w:rsid w:val="00E22D9D"/>
    <w:rsid w:val="00E37651"/>
    <w:rsid w:val="00EC583B"/>
    <w:rsid w:val="00F4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152A1"/>
  <w15:chartTrackingRefBased/>
  <w15:docId w15:val="{ABC449E1-982F-4775-B934-629DA5850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7B74"/>
    <w:pPr>
      <w:spacing w:before="120" w:after="120" w:line="240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F470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qFormat/>
    <w:rsid w:val="00887B74"/>
    <w:pPr>
      <w:keepNext/>
      <w:spacing w:after="0" w:line="360" w:lineRule="auto"/>
      <w:ind w:right="566"/>
      <w:jc w:val="center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qFormat/>
    <w:rsid w:val="00887B74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887B74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rsid w:val="00887B74"/>
    <w:pPr>
      <w:tabs>
        <w:tab w:val="center" w:pos="4819"/>
        <w:tab w:val="right" w:pos="9638"/>
      </w:tabs>
      <w:spacing w:after="0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887B74"/>
  </w:style>
  <w:style w:type="table" w:styleId="Grigliatabella">
    <w:name w:val="Table Grid"/>
    <w:basedOn w:val="Tabellanormale"/>
    <w:uiPriority w:val="39"/>
    <w:rsid w:val="00DA1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85F87"/>
    <w:pPr>
      <w:spacing w:after="0" w:line="276" w:lineRule="auto"/>
      <w:ind w:left="720" w:hanging="6"/>
      <w:contextualSpacing/>
      <w:jc w:val="both"/>
    </w:pPr>
    <w:rPr>
      <w:rFonts w:ascii="Times New Roman" w:hAnsi="Times New Roman" w:cs="Times New Roman"/>
      <w:sz w:val="24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15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154E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470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723</Words>
  <Characters>9824</Characters>
  <Application>Microsoft Office Word</Application>
  <DocSecurity>0</DocSecurity>
  <Lines>81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o</dc:creator>
  <cp:keywords/>
  <dc:description/>
  <cp:lastModifiedBy>matteo.monziocompagnoni@unimib.it</cp:lastModifiedBy>
  <cp:revision>3</cp:revision>
  <dcterms:created xsi:type="dcterms:W3CDTF">2021-06-07T11:26:00Z</dcterms:created>
  <dcterms:modified xsi:type="dcterms:W3CDTF">2021-06-07T11:31:00Z</dcterms:modified>
</cp:coreProperties>
</file>